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BA5F2" w14:textId="3AB6DC4B" w:rsidR="00E56606" w:rsidRDefault="00E56606" w:rsidP="002F3919">
      <w:pPr>
        <w:rPr>
          <w:b/>
          <w:u w:val="single"/>
        </w:rPr>
      </w:pPr>
    </w:p>
    <w:p w14:paraId="18DA948D" w14:textId="3F2345DC" w:rsidR="000D2EAC" w:rsidRPr="00C41973" w:rsidRDefault="000D2EAC" w:rsidP="002F3919">
      <w:pPr>
        <w:rPr>
          <w:b/>
        </w:rPr>
      </w:pPr>
    </w:p>
    <w:p w14:paraId="3D3D12AB" w14:textId="77777777" w:rsidR="006613F0" w:rsidRPr="003B19C8" w:rsidRDefault="006613F0" w:rsidP="006613F0">
      <w:pPr>
        <w:rPr>
          <w:lang w:val="en-US"/>
        </w:rPr>
      </w:pPr>
    </w:p>
    <w:p w14:paraId="483EFBF4" w14:textId="57B68BD0" w:rsidR="006613F0" w:rsidRDefault="006613F0" w:rsidP="006613F0">
      <w:pPr>
        <w:rPr>
          <w:lang w:val="en-US"/>
        </w:rPr>
      </w:pPr>
      <w:r w:rsidRPr="00D340DF">
        <w:rPr>
          <w:b/>
          <w:lang w:val="en-US"/>
        </w:rPr>
        <w:t>Table</w:t>
      </w:r>
      <w:r w:rsidRPr="00294E21">
        <w:rPr>
          <w:b/>
          <w:lang w:val="en-US"/>
        </w:rPr>
        <w:t xml:space="preserve"> S</w:t>
      </w:r>
      <w:r>
        <w:rPr>
          <w:b/>
          <w:lang w:val="en-US"/>
        </w:rPr>
        <w:t>1</w:t>
      </w:r>
      <w:r w:rsidRPr="00294E21">
        <w:rPr>
          <w:lang w:val="en-US"/>
        </w:rPr>
        <w:t xml:space="preserve">: </w:t>
      </w:r>
      <w:r>
        <w:rPr>
          <w:lang w:val="en-US"/>
        </w:rPr>
        <w:t xml:space="preserve">Use of different modes of transport (in %) in </w:t>
      </w:r>
      <w:r w:rsidR="00E81192">
        <w:rPr>
          <w:lang w:val="en-US"/>
        </w:rPr>
        <w:t xml:space="preserve">the </w:t>
      </w:r>
      <w:r>
        <w:rPr>
          <w:lang w:val="en-US"/>
        </w:rPr>
        <w:t xml:space="preserve">selected </w:t>
      </w:r>
      <w:bookmarkStart w:id="0" w:name="_GoBack"/>
      <w:bookmarkEnd w:id="0"/>
      <w:r w:rsidR="00E81192">
        <w:rPr>
          <w:lang w:val="en-US"/>
        </w:rPr>
        <w:t>Central Eastern Europe (</w:t>
      </w:r>
      <w:r>
        <w:rPr>
          <w:lang w:val="en-US"/>
        </w:rPr>
        <w:t>CEE</w:t>
      </w:r>
      <w:r w:rsidR="00E81192">
        <w:rPr>
          <w:lang w:val="en-US"/>
        </w:rPr>
        <w:t>)</w:t>
      </w:r>
      <w:r>
        <w:rPr>
          <w:lang w:val="en-US"/>
        </w:rPr>
        <w:t xml:space="preserve"> cities (source: </w:t>
      </w:r>
      <w:r w:rsidRPr="00D340DF">
        <w:rPr>
          <w:lang w:val="en-US"/>
        </w:rPr>
        <w:t xml:space="preserve"> EPOMM Modal Split Tool</w:t>
      </w:r>
      <w:r>
        <w:rPr>
          <w:lang w:val="en-US"/>
        </w:rPr>
        <w:t xml:space="preserve"> </w:t>
      </w:r>
      <w:r w:rsidRPr="00294E21">
        <w:rPr>
          <w:lang w:val="en-US"/>
        </w:rPr>
        <w:t xml:space="preserve">from </w:t>
      </w:r>
      <w:hyperlink r:id="rId5" w:history="1">
        <w:r w:rsidRPr="00162FEF">
          <w:rPr>
            <w:rStyle w:val="Hipercze"/>
            <w:lang w:val="en-US"/>
          </w:rPr>
          <w:t>http://www.epomm.eu/tems/compare_cities.phtml</w:t>
        </w:r>
      </w:hyperlink>
      <w:r>
        <w:rPr>
          <w:lang w:val="en-US"/>
        </w:rPr>
        <w:t xml:space="preserve"> ) d</w:t>
      </w:r>
      <w:r w:rsidRPr="00294E21">
        <w:rPr>
          <w:lang w:val="en-US"/>
        </w:rPr>
        <w:t xml:space="preserve">ata </w:t>
      </w:r>
      <w:r>
        <w:rPr>
          <w:lang w:val="en-US"/>
        </w:rPr>
        <w:t>accessed</w:t>
      </w:r>
      <w:r w:rsidRPr="00294E21">
        <w:rPr>
          <w:lang w:val="en-US"/>
        </w:rPr>
        <w:t xml:space="preserve"> 11/01/2018</w:t>
      </w:r>
      <w:r>
        <w:rPr>
          <w:lang w:val="en-US"/>
        </w:rPr>
        <w:t>.</w:t>
      </w:r>
    </w:p>
    <w:p w14:paraId="33548A7F" w14:textId="77777777" w:rsidR="006613F0" w:rsidRPr="00294E21" w:rsidRDefault="006613F0" w:rsidP="006613F0">
      <w:pPr>
        <w:rPr>
          <w:lang w:val="en-US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1056"/>
        <w:gridCol w:w="1050"/>
        <w:gridCol w:w="1141"/>
        <w:gridCol w:w="1051"/>
        <w:gridCol w:w="1050"/>
        <w:gridCol w:w="1047"/>
        <w:gridCol w:w="1048"/>
      </w:tblGrid>
      <w:tr w:rsidR="006613F0" w14:paraId="4613EF27" w14:textId="77777777" w:rsidTr="00603A59">
        <w:trPr>
          <w:trHeight w:val="600"/>
        </w:trPr>
        <w:tc>
          <w:tcPr>
            <w:tcW w:w="1737" w:type="dxa"/>
            <w:shd w:val="clear" w:color="auto" w:fill="auto"/>
            <w:vAlign w:val="center"/>
            <w:hideMark/>
          </w:tcPr>
          <w:p w14:paraId="4D51EF38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B532350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F7EAA74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95DD751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01A1A98" w14:textId="33B55990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Walk</w:t>
            </w:r>
            <w:r w:rsidR="00E8119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47AD65F" w14:textId="02DBF89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ke</w:t>
            </w:r>
            <w:r w:rsidR="00E8119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777EA0E0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ublic</w:t>
            </w:r>
          </w:p>
          <w:p w14:paraId="4FEE9996" w14:textId="644B727F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ansport</w:t>
            </w:r>
            <w:r w:rsidR="00E8119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F86EBE2" w14:textId="35117F46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r</w:t>
            </w:r>
            <w:r w:rsidR="00E8119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6613F0" w14:paraId="4CBE8B69" w14:textId="77777777" w:rsidTr="00603A59">
        <w:trPr>
          <w:trHeight w:val="600"/>
        </w:trPr>
        <w:tc>
          <w:tcPr>
            <w:tcW w:w="1737" w:type="dxa"/>
            <w:shd w:val="clear" w:color="auto" w:fill="auto"/>
            <w:vAlign w:val="center"/>
          </w:tcPr>
          <w:p w14:paraId="05CA91E6" w14:textId="77777777" w:rsidR="006613F0" w:rsidRPr="00D340DF" w:rsidRDefault="006613F0" w:rsidP="00603A59">
            <w:pPr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</w:pPr>
            <w:r w:rsidRPr="00D340DF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Sofia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74BD927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3D69AA3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AF74785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11.34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B7F66CD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19783C5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CA6C002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420E359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1</w:t>
            </w:r>
          </w:p>
        </w:tc>
      </w:tr>
      <w:tr w:rsidR="006613F0" w14:paraId="2B38D090" w14:textId="77777777" w:rsidTr="00603A59">
        <w:trPr>
          <w:trHeight w:val="600"/>
        </w:trPr>
        <w:tc>
          <w:tcPr>
            <w:tcW w:w="1737" w:type="dxa"/>
            <w:shd w:val="clear" w:color="auto" w:fill="auto"/>
            <w:vAlign w:val="center"/>
          </w:tcPr>
          <w:p w14:paraId="44F71492" w14:textId="77777777" w:rsidR="006613F0" w:rsidRPr="00D340DF" w:rsidRDefault="006613F0" w:rsidP="00603A59">
            <w:pPr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</w:pPr>
            <w:r w:rsidRPr="00D340DF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Belgrad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5DD09E4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BD15C67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9D29676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659.44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EE30BCD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74896A1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6C7928E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14E12ED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</w:tr>
      <w:tr w:rsidR="006613F0" w14:paraId="27C3DA34" w14:textId="77777777" w:rsidTr="00603A59">
        <w:trPr>
          <w:trHeight w:val="600"/>
        </w:trPr>
        <w:tc>
          <w:tcPr>
            <w:tcW w:w="1737" w:type="dxa"/>
            <w:shd w:val="clear" w:color="auto" w:fill="auto"/>
            <w:vAlign w:val="center"/>
          </w:tcPr>
          <w:p w14:paraId="3DA5DC36" w14:textId="77777777" w:rsidR="006613F0" w:rsidRPr="00D340DF" w:rsidRDefault="006613F0" w:rsidP="00603A59">
            <w:pPr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</w:pPr>
            <w:r w:rsidRPr="00D340DF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Bucharest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EFDD5EE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B04C037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04EACA9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40.00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542AF73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A51C9BD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EB50DFC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2E64A7A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</w:tr>
      <w:tr w:rsidR="006613F0" w14:paraId="6646D45B" w14:textId="77777777" w:rsidTr="00603A59">
        <w:trPr>
          <w:trHeight w:val="600"/>
        </w:trPr>
        <w:tc>
          <w:tcPr>
            <w:tcW w:w="1737" w:type="dxa"/>
            <w:shd w:val="clear" w:color="auto" w:fill="auto"/>
            <w:vAlign w:val="center"/>
          </w:tcPr>
          <w:p w14:paraId="1F96B2FE" w14:textId="77777777" w:rsidR="006613F0" w:rsidRPr="00D340DF" w:rsidRDefault="006613F0" w:rsidP="00603A59">
            <w:pPr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</w:pPr>
            <w:r w:rsidRPr="00D340DF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Budapest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35D734B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31CE6DA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6D11488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44.655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E0D8F5A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94169C0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D82E6E9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1E12B4B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5</w:t>
            </w:r>
          </w:p>
        </w:tc>
      </w:tr>
      <w:tr w:rsidR="006613F0" w14:paraId="136FE349" w14:textId="77777777" w:rsidTr="00603A59">
        <w:trPr>
          <w:trHeight w:val="600"/>
        </w:trPr>
        <w:tc>
          <w:tcPr>
            <w:tcW w:w="1737" w:type="dxa"/>
            <w:shd w:val="clear" w:color="auto" w:fill="auto"/>
            <w:vAlign w:val="center"/>
          </w:tcPr>
          <w:p w14:paraId="464D877E" w14:textId="111EA077" w:rsidR="006613F0" w:rsidRPr="00D340DF" w:rsidRDefault="009F0062" w:rsidP="00603A59">
            <w:pPr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Warsaw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753BDD9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2A6F5D6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A3201EF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02.00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B811CF2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34031B4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0BF8C4D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F762B82" w14:textId="77777777" w:rsidR="006613F0" w:rsidRDefault="006613F0" w:rsidP="00603A5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</w:tr>
    </w:tbl>
    <w:p w14:paraId="372C6575" w14:textId="77777777" w:rsidR="006613F0" w:rsidRDefault="006613F0" w:rsidP="006C5C4A">
      <w:pPr>
        <w:rPr>
          <w:b/>
        </w:rPr>
      </w:pPr>
    </w:p>
    <w:p w14:paraId="59C978D4" w14:textId="55740A16" w:rsidR="006C5C4A" w:rsidRDefault="002F3919" w:rsidP="006613F0">
      <w:pPr>
        <w:outlineLvl w:val="0"/>
        <w:rPr>
          <w:lang w:val="en-US"/>
        </w:rPr>
      </w:pPr>
      <w:r w:rsidRPr="007E50D7">
        <w:rPr>
          <w:b/>
          <w:lang w:val="en-US"/>
        </w:rPr>
        <w:t>Table</w:t>
      </w:r>
      <w:r w:rsidR="002D3140" w:rsidRPr="007E50D7">
        <w:rPr>
          <w:b/>
          <w:lang w:val="en-US"/>
        </w:rPr>
        <w:t xml:space="preserve"> S</w:t>
      </w:r>
      <w:r w:rsidR="006613F0">
        <w:rPr>
          <w:b/>
          <w:lang w:val="en-US"/>
        </w:rPr>
        <w:t>2</w:t>
      </w:r>
      <w:r w:rsidRPr="007E50D7">
        <w:rPr>
          <w:b/>
          <w:lang w:val="en-US"/>
        </w:rPr>
        <w:t xml:space="preserve">: </w:t>
      </w:r>
      <w:r w:rsidR="00E75030" w:rsidRPr="007E50D7">
        <w:rPr>
          <w:lang w:val="en-US"/>
        </w:rPr>
        <w:t>Survey</w:t>
      </w:r>
      <w:r w:rsidR="00E75030" w:rsidRPr="007E50D7">
        <w:rPr>
          <w:b/>
          <w:lang w:val="en-US"/>
        </w:rPr>
        <w:t xml:space="preserve"> </w:t>
      </w:r>
      <w:r w:rsidR="00E75030" w:rsidRPr="007E50D7">
        <w:rPr>
          <w:lang w:val="en-US"/>
        </w:rPr>
        <w:t>v</w:t>
      </w:r>
      <w:r w:rsidR="0067753A" w:rsidRPr="007E50D7">
        <w:rPr>
          <w:lang w:val="en-US"/>
        </w:rPr>
        <w:t>ariable</w:t>
      </w:r>
      <w:r w:rsidR="0049194D" w:rsidRPr="007E50D7">
        <w:rPr>
          <w:lang w:val="en-US"/>
        </w:rPr>
        <w:t xml:space="preserve"> definition</w:t>
      </w:r>
      <w:r w:rsidR="00E75030" w:rsidRPr="007E50D7">
        <w:rPr>
          <w:lang w:val="en-US"/>
        </w:rPr>
        <w:t>s</w:t>
      </w:r>
    </w:p>
    <w:p w14:paraId="1576AF12" w14:textId="77777777" w:rsidR="006613F0" w:rsidRPr="007E50D7" w:rsidRDefault="006613F0" w:rsidP="006C5C4A">
      <w:pPr>
        <w:rPr>
          <w:b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6848EA" w:rsidRPr="00DD4C1B" w14:paraId="5490C64D" w14:textId="77777777" w:rsidTr="00923BA9">
        <w:tc>
          <w:tcPr>
            <w:tcW w:w="2789" w:type="dxa"/>
          </w:tcPr>
          <w:p w14:paraId="212D3CED" w14:textId="500275A4" w:rsidR="006848EA" w:rsidRPr="00DD4C1B" w:rsidRDefault="00026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5579" w:type="dxa"/>
            <w:gridSpan w:val="2"/>
          </w:tcPr>
          <w:p w14:paraId="5F8716C1" w14:textId="77777777" w:rsidR="006848EA" w:rsidRPr="002B15FC" w:rsidRDefault="006848EA">
            <w:pPr>
              <w:rPr>
                <w:b/>
                <w:sz w:val="20"/>
                <w:szCs w:val="20"/>
              </w:rPr>
            </w:pPr>
            <w:r w:rsidRPr="002B15FC">
              <w:rPr>
                <w:b/>
                <w:sz w:val="20"/>
                <w:szCs w:val="20"/>
              </w:rPr>
              <w:t>Random Sample</w:t>
            </w:r>
          </w:p>
        </w:tc>
        <w:tc>
          <w:tcPr>
            <w:tcW w:w="5580" w:type="dxa"/>
            <w:gridSpan w:val="2"/>
          </w:tcPr>
          <w:p w14:paraId="5C80CEF7" w14:textId="77777777" w:rsidR="006848EA" w:rsidRPr="002B15FC" w:rsidRDefault="006848EA">
            <w:pPr>
              <w:rPr>
                <w:b/>
                <w:sz w:val="20"/>
                <w:szCs w:val="20"/>
              </w:rPr>
            </w:pPr>
            <w:r w:rsidRPr="002B15FC">
              <w:rPr>
                <w:b/>
                <w:sz w:val="20"/>
                <w:szCs w:val="20"/>
              </w:rPr>
              <w:t>Cyclist Sample</w:t>
            </w:r>
          </w:p>
        </w:tc>
      </w:tr>
      <w:tr w:rsidR="00141870" w:rsidRPr="00EA741D" w14:paraId="54F8D81E" w14:textId="77777777" w:rsidTr="006848EA">
        <w:tc>
          <w:tcPr>
            <w:tcW w:w="2789" w:type="dxa"/>
          </w:tcPr>
          <w:p w14:paraId="51145961" w14:textId="77777777" w:rsidR="00141870" w:rsidRPr="00DD4C1B" w:rsidRDefault="00141870" w:rsidP="00141870">
            <w:pPr>
              <w:rPr>
                <w:b/>
                <w:i/>
                <w:sz w:val="20"/>
                <w:szCs w:val="20"/>
                <w:u w:val="single"/>
              </w:rPr>
            </w:pPr>
            <w:r w:rsidRPr="00DD4C1B">
              <w:rPr>
                <w:b/>
                <w:i/>
                <w:sz w:val="20"/>
                <w:szCs w:val="20"/>
                <w:u w:val="single"/>
              </w:rPr>
              <w:t>Cyclist categories</w:t>
            </w:r>
          </w:p>
        </w:tc>
        <w:tc>
          <w:tcPr>
            <w:tcW w:w="2789" w:type="dxa"/>
          </w:tcPr>
          <w:p w14:paraId="14B5BD2D" w14:textId="77777777" w:rsidR="00141870" w:rsidRPr="00DD4C1B" w:rsidRDefault="0083249D" w:rsidP="00141870">
            <w:pPr>
              <w:rPr>
                <w:sz w:val="20"/>
                <w:szCs w:val="20"/>
              </w:rPr>
            </w:pPr>
            <w:r w:rsidRPr="00DD4C1B">
              <w:rPr>
                <w:sz w:val="20"/>
                <w:szCs w:val="20"/>
              </w:rPr>
              <w:t>Non-cyclist</w:t>
            </w:r>
          </w:p>
        </w:tc>
        <w:tc>
          <w:tcPr>
            <w:tcW w:w="2790" w:type="dxa"/>
          </w:tcPr>
          <w:p w14:paraId="1B272025" w14:textId="57BC522C" w:rsidR="00141870" w:rsidRPr="003B19C8" w:rsidRDefault="006F7A9B" w:rsidP="009843CB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D</w:t>
            </w:r>
            <w:r w:rsidR="009843CB" w:rsidRPr="003B19C8">
              <w:rPr>
                <w:sz w:val="20"/>
                <w:szCs w:val="20"/>
                <w:lang w:val="en-US"/>
              </w:rPr>
              <w:t xml:space="preserve">id not </w:t>
            </w:r>
            <w:r w:rsidRPr="003B19C8">
              <w:rPr>
                <w:sz w:val="20"/>
                <w:szCs w:val="20"/>
                <w:lang w:val="en-US"/>
              </w:rPr>
              <w:t xml:space="preserve">cycle </w:t>
            </w:r>
            <w:r w:rsidR="009843CB" w:rsidRPr="003B19C8">
              <w:rPr>
                <w:sz w:val="20"/>
                <w:szCs w:val="20"/>
                <w:lang w:val="en-US"/>
              </w:rPr>
              <w:t>in the past 6 months (neither recreational nor to go to places)</w:t>
            </w:r>
            <w:r w:rsidR="00CE4819" w:rsidRPr="003B19C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790" w:type="dxa"/>
          </w:tcPr>
          <w:p w14:paraId="4708F924" w14:textId="59347762" w:rsidR="00141870" w:rsidRPr="00DD4C1B" w:rsidRDefault="00141870" w:rsidP="00141870">
            <w:pPr>
              <w:rPr>
                <w:sz w:val="20"/>
                <w:szCs w:val="20"/>
              </w:rPr>
            </w:pPr>
            <w:r w:rsidRPr="00DD4C1B">
              <w:rPr>
                <w:sz w:val="20"/>
                <w:szCs w:val="20"/>
              </w:rPr>
              <w:t>Recreational</w:t>
            </w:r>
          </w:p>
        </w:tc>
        <w:tc>
          <w:tcPr>
            <w:tcW w:w="2790" w:type="dxa"/>
          </w:tcPr>
          <w:p w14:paraId="3E4AC1C8" w14:textId="1F24B6D8" w:rsidR="00141870" w:rsidRPr="003B19C8" w:rsidRDefault="00141870" w:rsidP="00E00B82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Cycle</w:t>
            </w:r>
            <w:r w:rsidR="00E00B82" w:rsidRPr="003B19C8">
              <w:rPr>
                <w:sz w:val="20"/>
                <w:szCs w:val="20"/>
                <w:lang w:val="en-US"/>
              </w:rPr>
              <w:t>d at least once in the past 6 months for recreational purposes only.</w:t>
            </w:r>
          </w:p>
        </w:tc>
      </w:tr>
      <w:tr w:rsidR="00775BA6" w:rsidRPr="007E50D7" w14:paraId="5A6A6B75" w14:textId="77777777" w:rsidTr="006848EA">
        <w:tc>
          <w:tcPr>
            <w:tcW w:w="2789" w:type="dxa"/>
          </w:tcPr>
          <w:p w14:paraId="6987D528" w14:textId="77777777" w:rsidR="00775BA6" w:rsidRPr="003B19C8" w:rsidRDefault="00775BA6" w:rsidP="00775B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89" w:type="dxa"/>
          </w:tcPr>
          <w:p w14:paraId="1B094CB4" w14:textId="77777777" w:rsidR="00775BA6" w:rsidRPr="00DD4C1B" w:rsidRDefault="0083249D" w:rsidP="00775BA6">
            <w:pPr>
              <w:rPr>
                <w:sz w:val="20"/>
                <w:szCs w:val="20"/>
              </w:rPr>
            </w:pPr>
            <w:r w:rsidRPr="00DD4C1B">
              <w:rPr>
                <w:sz w:val="20"/>
                <w:szCs w:val="20"/>
              </w:rPr>
              <w:t>Cyclist</w:t>
            </w:r>
          </w:p>
        </w:tc>
        <w:tc>
          <w:tcPr>
            <w:tcW w:w="2790" w:type="dxa"/>
          </w:tcPr>
          <w:p w14:paraId="4ED061D1" w14:textId="1D8A5926" w:rsidR="00775BA6" w:rsidRPr="003B19C8" w:rsidRDefault="009843CB" w:rsidP="0083249D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Cycle</w:t>
            </w:r>
            <w:r w:rsidR="00026058" w:rsidRPr="003B19C8">
              <w:rPr>
                <w:sz w:val="20"/>
                <w:szCs w:val="20"/>
                <w:lang w:val="en-US"/>
              </w:rPr>
              <w:t>d</w:t>
            </w:r>
            <w:r w:rsidRPr="003B19C8">
              <w:rPr>
                <w:sz w:val="20"/>
                <w:szCs w:val="20"/>
                <w:lang w:val="en-US"/>
              </w:rPr>
              <w:t xml:space="preserve"> at least once in the past 6 month</w:t>
            </w:r>
            <w:r w:rsidR="00E00B82" w:rsidRPr="003B19C8">
              <w:rPr>
                <w:sz w:val="20"/>
                <w:szCs w:val="20"/>
                <w:lang w:val="en-US"/>
              </w:rPr>
              <w:t>s</w:t>
            </w:r>
            <w:r w:rsidR="006A21BA" w:rsidRPr="003B19C8">
              <w:rPr>
                <w:sz w:val="20"/>
                <w:szCs w:val="20"/>
                <w:lang w:val="en-US"/>
              </w:rPr>
              <w:t xml:space="preserve"> </w:t>
            </w:r>
            <w:r w:rsidRPr="003B19C8">
              <w:rPr>
                <w:sz w:val="20"/>
                <w:szCs w:val="20"/>
                <w:lang w:val="en-US"/>
              </w:rPr>
              <w:t xml:space="preserve">to go </w:t>
            </w:r>
            <w:r w:rsidR="006A21BA" w:rsidRPr="003B19C8">
              <w:rPr>
                <w:sz w:val="20"/>
                <w:szCs w:val="20"/>
                <w:lang w:val="en-US"/>
              </w:rPr>
              <w:t>to places, recreational or both.</w:t>
            </w:r>
          </w:p>
        </w:tc>
        <w:tc>
          <w:tcPr>
            <w:tcW w:w="2790" w:type="dxa"/>
          </w:tcPr>
          <w:p w14:paraId="2B457342" w14:textId="4CD4C39E" w:rsidR="00775BA6" w:rsidRPr="00DD4C1B" w:rsidRDefault="00775BA6" w:rsidP="00775BA6">
            <w:pPr>
              <w:rPr>
                <w:sz w:val="20"/>
                <w:szCs w:val="20"/>
              </w:rPr>
            </w:pPr>
            <w:r w:rsidRPr="00DD4C1B">
              <w:rPr>
                <w:sz w:val="20"/>
                <w:szCs w:val="20"/>
              </w:rPr>
              <w:t>Utilitarian</w:t>
            </w:r>
          </w:p>
        </w:tc>
        <w:tc>
          <w:tcPr>
            <w:tcW w:w="2790" w:type="dxa"/>
          </w:tcPr>
          <w:p w14:paraId="226366C5" w14:textId="4632A9CD" w:rsidR="00775BA6" w:rsidRPr="003B19C8" w:rsidRDefault="006F7A9B" w:rsidP="006A21BA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Cycle</w:t>
            </w:r>
            <w:r w:rsidR="006A21BA" w:rsidRPr="003B19C8">
              <w:rPr>
                <w:sz w:val="20"/>
                <w:szCs w:val="20"/>
                <w:lang w:val="en-US"/>
              </w:rPr>
              <w:t xml:space="preserve">d at least once in the past 6 months either to go to places (utilitarian travel) or </w:t>
            </w:r>
            <w:r w:rsidR="00026058" w:rsidRPr="003B19C8">
              <w:rPr>
                <w:sz w:val="20"/>
                <w:szCs w:val="20"/>
                <w:lang w:val="en-US"/>
              </w:rPr>
              <w:t xml:space="preserve">both </w:t>
            </w:r>
            <w:r w:rsidR="006A21BA" w:rsidRPr="003B19C8">
              <w:rPr>
                <w:sz w:val="20"/>
                <w:szCs w:val="20"/>
                <w:lang w:val="en-US"/>
              </w:rPr>
              <w:t>to go to places and for recreational purposes)</w:t>
            </w:r>
            <w:r w:rsidRPr="003B19C8">
              <w:rPr>
                <w:sz w:val="20"/>
                <w:szCs w:val="20"/>
                <w:lang w:val="en-US"/>
              </w:rPr>
              <w:t>.</w:t>
            </w:r>
          </w:p>
        </w:tc>
      </w:tr>
      <w:tr w:rsidR="007B2330" w:rsidRPr="007E50D7" w14:paraId="300B9342" w14:textId="77777777" w:rsidTr="00144971">
        <w:tc>
          <w:tcPr>
            <w:tcW w:w="2789" w:type="dxa"/>
            <w:vMerge w:val="restart"/>
          </w:tcPr>
          <w:p w14:paraId="3FA943D1" w14:textId="77777777" w:rsidR="007B2330" w:rsidRPr="003B19C8" w:rsidRDefault="007B2330" w:rsidP="00775BA6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b/>
                <w:i/>
                <w:sz w:val="20"/>
                <w:szCs w:val="20"/>
                <w:u w:val="single"/>
                <w:lang w:val="en-US"/>
              </w:rPr>
              <w:lastRenderedPageBreak/>
              <w:t>Total duration in minute cycling per week</w:t>
            </w:r>
          </w:p>
        </w:tc>
        <w:tc>
          <w:tcPr>
            <w:tcW w:w="5579" w:type="dxa"/>
            <w:gridSpan w:val="2"/>
            <w:vMerge w:val="restart"/>
          </w:tcPr>
          <w:p w14:paraId="5B9B7A5F" w14:textId="20A8E794" w:rsidR="007B2330" w:rsidRPr="003B19C8" w:rsidRDefault="007B2330" w:rsidP="00A858F3">
            <w:pPr>
              <w:jc w:val="center"/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NA as the variables needed were</w:t>
            </w:r>
            <w:r w:rsidR="00A858F3" w:rsidRPr="003B19C8">
              <w:rPr>
                <w:sz w:val="20"/>
                <w:szCs w:val="20"/>
                <w:lang w:val="en-US"/>
              </w:rPr>
              <w:t xml:space="preserve"> poorly recoded.</w:t>
            </w:r>
          </w:p>
        </w:tc>
        <w:tc>
          <w:tcPr>
            <w:tcW w:w="2790" w:type="dxa"/>
          </w:tcPr>
          <w:p w14:paraId="37E69903" w14:textId="1BE545C1" w:rsidR="007B2330" w:rsidRPr="003B19C8" w:rsidRDefault="00026058" w:rsidP="002B15FC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T</w:t>
            </w:r>
            <w:r w:rsidR="007B2330" w:rsidRPr="003B19C8">
              <w:rPr>
                <w:sz w:val="20"/>
                <w:szCs w:val="20"/>
                <w:lang w:val="en-US"/>
              </w:rPr>
              <w:t>hose who</w:t>
            </w:r>
            <w:r w:rsidRPr="003B19C8" w:rsidDel="00026058">
              <w:rPr>
                <w:sz w:val="20"/>
                <w:szCs w:val="20"/>
                <w:lang w:val="en-US"/>
              </w:rPr>
              <w:t xml:space="preserve"> </w:t>
            </w:r>
            <w:r w:rsidRPr="003B19C8">
              <w:rPr>
                <w:sz w:val="20"/>
                <w:szCs w:val="20"/>
                <w:lang w:val="en-US"/>
              </w:rPr>
              <w:t>h</w:t>
            </w:r>
            <w:r w:rsidR="007B2330" w:rsidRPr="003B19C8">
              <w:rPr>
                <w:sz w:val="20"/>
                <w:szCs w:val="20"/>
                <w:lang w:val="en-US"/>
              </w:rPr>
              <w:t xml:space="preserve">ave </w:t>
            </w:r>
            <w:r w:rsidR="006A21BA" w:rsidRPr="003B19C8">
              <w:rPr>
                <w:sz w:val="20"/>
                <w:szCs w:val="20"/>
                <w:lang w:val="en-US"/>
              </w:rPr>
              <w:t>ridden</w:t>
            </w:r>
            <w:r w:rsidR="007B2330" w:rsidRPr="003B19C8">
              <w:rPr>
                <w:sz w:val="20"/>
                <w:szCs w:val="20"/>
                <w:lang w:val="en-US"/>
              </w:rPr>
              <w:t xml:space="preserve"> a bike in the last 7 days</w:t>
            </w:r>
            <w:r w:rsidRPr="003B19C8">
              <w:rPr>
                <w:sz w:val="20"/>
                <w:szCs w:val="20"/>
                <w:lang w:val="en-US"/>
              </w:rPr>
              <w:t xml:space="preserve"> before responding the survey</w:t>
            </w:r>
          </w:p>
        </w:tc>
        <w:tc>
          <w:tcPr>
            <w:tcW w:w="2790" w:type="dxa"/>
          </w:tcPr>
          <w:p w14:paraId="2488D2CC" w14:textId="77777777" w:rsidR="007B2330" w:rsidRPr="003B19C8" w:rsidRDefault="007B2330" w:rsidP="00775BA6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 xml:space="preserve">Number of days cycle per week (0-7) * </w:t>
            </w:r>
            <w:r w:rsidRPr="00DD4C1B">
              <w:rPr>
                <w:rStyle w:val="BezodstpwZnak"/>
                <w:sz w:val="20"/>
                <w:szCs w:val="20"/>
              </w:rPr>
              <w:t>Average amount of time per day cycling (minutes)</w:t>
            </w:r>
          </w:p>
        </w:tc>
      </w:tr>
      <w:tr w:rsidR="007B2330" w:rsidRPr="007E50D7" w14:paraId="7184B576" w14:textId="77777777" w:rsidTr="00144971">
        <w:tc>
          <w:tcPr>
            <w:tcW w:w="2789" w:type="dxa"/>
            <w:vMerge/>
          </w:tcPr>
          <w:p w14:paraId="471D18D4" w14:textId="77777777" w:rsidR="007B2330" w:rsidRPr="003B19C8" w:rsidRDefault="007B2330" w:rsidP="00775B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79" w:type="dxa"/>
            <w:gridSpan w:val="2"/>
            <w:vMerge/>
          </w:tcPr>
          <w:p w14:paraId="424E4C4A" w14:textId="77777777" w:rsidR="007B2330" w:rsidRPr="003B19C8" w:rsidRDefault="007B2330" w:rsidP="00775B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</w:tcPr>
          <w:p w14:paraId="13131B3E" w14:textId="45B1B3E3" w:rsidR="007B2330" w:rsidRPr="003B19C8" w:rsidRDefault="00026058" w:rsidP="002B15FC">
            <w:pPr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T</w:t>
            </w:r>
            <w:r w:rsidR="007B2330" w:rsidRPr="003B19C8">
              <w:rPr>
                <w:sz w:val="20"/>
                <w:szCs w:val="20"/>
                <w:lang w:val="en-US"/>
              </w:rPr>
              <w:t xml:space="preserve">hose who </w:t>
            </w:r>
            <w:r w:rsidRPr="003B19C8">
              <w:rPr>
                <w:sz w:val="20"/>
                <w:szCs w:val="20"/>
                <w:lang w:val="en-US"/>
              </w:rPr>
              <w:t>h</w:t>
            </w:r>
            <w:r w:rsidR="007B2330" w:rsidRPr="003B19C8">
              <w:rPr>
                <w:sz w:val="20"/>
                <w:szCs w:val="20"/>
                <w:lang w:val="en-US"/>
              </w:rPr>
              <w:t xml:space="preserve">ave </w:t>
            </w:r>
            <w:r w:rsidRPr="003B19C8">
              <w:rPr>
                <w:sz w:val="20"/>
                <w:szCs w:val="20"/>
                <w:lang w:val="en-US"/>
              </w:rPr>
              <w:t xml:space="preserve">not </w:t>
            </w:r>
            <w:r w:rsidR="006A21BA" w:rsidRPr="003B19C8">
              <w:rPr>
                <w:sz w:val="20"/>
                <w:szCs w:val="20"/>
                <w:lang w:val="en-US"/>
              </w:rPr>
              <w:t>ridden</w:t>
            </w:r>
            <w:r w:rsidR="007B2330" w:rsidRPr="003B19C8">
              <w:rPr>
                <w:sz w:val="20"/>
                <w:szCs w:val="20"/>
                <w:lang w:val="en-US"/>
              </w:rPr>
              <w:t xml:space="preserve"> a bike in the last 7 days</w:t>
            </w:r>
            <w:r w:rsidRPr="003B19C8">
              <w:rPr>
                <w:sz w:val="20"/>
                <w:szCs w:val="20"/>
                <w:lang w:val="en-US"/>
              </w:rPr>
              <w:t xml:space="preserve"> before responding the survey</w:t>
            </w:r>
          </w:p>
        </w:tc>
        <w:tc>
          <w:tcPr>
            <w:tcW w:w="2790" w:type="dxa"/>
          </w:tcPr>
          <w:p w14:paraId="5F08D949" w14:textId="77777777" w:rsidR="007B2330" w:rsidRPr="003B19C8" w:rsidRDefault="007B2330" w:rsidP="00775BA6">
            <w:pPr>
              <w:rPr>
                <w:sz w:val="20"/>
                <w:szCs w:val="20"/>
                <w:lang w:val="en-US"/>
              </w:rPr>
            </w:pPr>
            <w:r w:rsidRPr="00DD4C1B">
              <w:rPr>
                <w:rStyle w:val="BezodstpwZnak"/>
                <w:sz w:val="20"/>
                <w:szCs w:val="20"/>
              </w:rPr>
              <w:t xml:space="preserve">Average amount of time per day cycling in the past 6 months / </w:t>
            </w:r>
            <w:r w:rsidR="00930E7A">
              <w:rPr>
                <w:rStyle w:val="BezodstpwZnak"/>
                <w:sz w:val="20"/>
                <w:szCs w:val="20"/>
              </w:rPr>
              <w:t>4.33 (</w:t>
            </w:r>
            <w:r w:rsidRPr="00DD4C1B">
              <w:rPr>
                <w:rStyle w:val="BezodstpwZnak"/>
                <w:sz w:val="20"/>
                <w:szCs w:val="20"/>
              </w:rPr>
              <w:t>average number of weeks in a month).</w:t>
            </w:r>
          </w:p>
        </w:tc>
      </w:tr>
      <w:tr w:rsidR="007C4DE5" w:rsidRPr="007E50D7" w14:paraId="200B8416" w14:textId="77777777" w:rsidTr="003E3F57">
        <w:tc>
          <w:tcPr>
            <w:tcW w:w="2789" w:type="dxa"/>
          </w:tcPr>
          <w:p w14:paraId="0B3257F2" w14:textId="77777777" w:rsidR="007C4DE5" w:rsidRPr="003B19C8" w:rsidRDefault="00CE7EDF" w:rsidP="00775BA6">
            <w:pPr>
              <w:rPr>
                <w:b/>
                <w:i/>
                <w:sz w:val="20"/>
                <w:szCs w:val="20"/>
                <w:u w:val="single"/>
                <w:lang w:val="en-US"/>
              </w:rPr>
            </w:pPr>
            <w:r w:rsidRPr="003B19C8">
              <w:rPr>
                <w:b/>
                <w:i/>
                <w:sz w:val="20"/>
                <w:szCs w:val="20"/>
                <w:u w:val="single"/>
                <w:lang w:val="en-US"/>
              </w:rPr>
              <w:t>Total duration in minute per week of Vigorous physical activity</w:t>
            </w:r>
          </w:p>
        </w:tc>
        <w:tc>
          <w:tcPr>
            <w:tcW w:w="11159" w:type="dxa"/>
            <w:gridSpan w:val="4"/>
          </w:tcPr>
          <w:p w14:paraId="25649DEE" w14:textId="77777777" w:rsidR="007C4DE5" w:rsidRPr="003B19C8" w:rsidRDefault="007C4DE5" w:rsidP="007C4DE5">
            <w:pPr>
              <w:jc w:val="center"/>
              <w:rPr>
                <w:sz w:val="20"/>
                <w:szCs w:val="20"/>
                <w:lang w:val="en-US"/>
              </w:rPr>
            </w:pPr>
            <w:r w:rsidRPr="00DD4C1B">
              <w:rPr>
                <w:rStyle w:val="BezodstpwZnak"/>
                <w:sz w:val="20"/>
                <w:szCs w:val="20"/>
              </w:rPr>
              <w:t>number of days</w:t>
            </w:r>
            <w:r w:rsidR="00CE7EDF" w:rsidRPr="00DD4C1B">
              <w:rPr>
                <w:rStyle w:val="BezodstpwZnak"/>
                <w:sz w:val="20"/>
                <w:szCs w:val="20"/>
              </w:rPr>
              <w:t xml:space="preserve"> in a week</w:t>
            </w:r>
            <w:r w:rsidRPr="00DD4C1B">
              <w:rPr>
                <w:rStyle w:val="BezodstpwZnak"/>
                <w:sz w:val="20"/>
                <w:szCs w:val="20"/>
              </w:rPr>
              <w:t>* total minute of vigorous physical activity per day</w:t>
            </w:r>
          </w:p>
        </w:tc>
      </w:tr>
      <w:tr w:rsidR="00CE7EDF" w:rsidRPr="007E50D7" w14:paraId="79979D4F" w14:textId="77777777" w:rsidTr="00811903">
        <w:trPr>
          <w:trHeight w:val="70"/>
        </w:trPr>
        <w:tc>
          <w:tcPr>
            <w:tcW w:w="2789" w:type="dxa"/>
          </w:tcPr>
          <w:p w14:paraId="74D7048C" w14:textId="77777777" w:rsidR="00CE7EDF" w:rsidRPr="003B19C8" w:rsidRDefault="00CE7EDF" w:rsidP="00CE7EDF">
            <w:pPr>
              <w:rPr>
                <w:b/>
                <w:i/>
                <w:sz w:val="20"/>
                <w:szCs w:val="20"/>
                <w:u w:val="single"/>
                <w:lang w:val="en-US"/>
              </w:rPr>
            </w:pPr>
            <w:r w:rsidRPr="003B19C8">
              <w:rPr>
                <w:b/>
                <w:i/>
                <w:sz w:val="20"/>
                <w:szCs w:val="20"/>
                <w:u w:val="single"/>
                <w:lang w:val="en-US"/>
              </w:rPr>
              <w:t>Total duration in minute per week of Moderate physical activity</w:t>
            </w:r>
          </w:p>
        </w:tc>
        <w:tc>
          <w:tcPr>
            <w:tcW w:w="11159" w:type="dxa"/>
            <w:gridSpan w:val="4"/>
          </w:tcPr>
          <w:p w14:paraId="77D676C7" w14:textId="77777777" w:rsidR="00CE7EDF" w:rsidRPr="003B19C8" w:rsidRDefault="00CE7EDF" w:rsidP="00CE7EDF">
            <w:pPr>
              <w:jc w:val="center"/>
              <w:rPr>
                <w:sz w:val="20"/>
                <w:szCs w:val="20"/>
                <w:lang w:val="en-US"/>
              </w:rPr>
            </w:pPr>
            <w:r w:rsidRPr="00DD4C1B">
              <w:rPr>
                <w:rStyle w:val="BezodstpwZnak"/>
                <w:sz w:val="20"/>
                <w:szCs w:val="20"/>
              </w:rPr>
              <w:t>number of days in a week * total minute of moderate physical activity per day</w:t>
            </w:r>
          </w:p>
        </w:tc>
      </w:tr>
      <w:tr w:rsidR="00B8339C" w:rsidRPr="00DD4C1B" w14:paraId="09C18D48" w14:textId="77777777" w:rsidTr="00FA6AD9">
        <w:trPr>
          <w:trHeight w:val="778"/>
        </w:trPr>
        <w:tc>
          <w:tcPr>
            <w:tcW w:w="2789" w:type="dxa"/>
          </w:tcPr>
          <w:p w14:paraId="487AEAFE" w14:textId="77777777" w:rsidR="00B8339C" w:rsidRPr="003B19C8" w:rsidRDefault="00B8339C" w:rsidP="00A22951">
            <w:pPr>
              <w:rPr>
                <w:b/>
                <w:i/>
                <w:sz w:val="20"/>
                <w:szCs w:val="20"/>
                <w:u w:val="single"/>
                <w:lang w:val="en-US"/>
              </w:rPr>
            </w:pPr>
            <w:r w:rsidRPr="003B19C8">
              <w:rPr>
                <w:b/>
                <w:i/>
                <w:sz w:val="20"/>
                <w:szCs w:val="20"/>
                <w:u w:val="single"/>
                <w:lang w:val="en-US"/>
              </w:rPr>
              <w:t>BMI categories in (BMI (kg/m^2))</w:t>
            </w:r>
          </w:p>
        </w:tc>
        <w:tc>
          <w:tcPr>
            <w:tcW w:w="5579" w:type="dxa"/>
            <w:gridSpan w:val="2"/>
          </w:tcPr>
          <w:p w14:paraId="2E95DF87" w14:textId="77777777" w:rsidR="00B8339C" w:rsidRPr="003B19C8" w:rsidRDefault="00B8339C" w:rsidP="00A22951">
            <w:pPr>
              <w:jc w:val="right"/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14 to 18.5 (kg/m^2)</w:t>
            </w:r>
          </w:p>
          <w:p w14:paraId="46ACFBEF" w14:textId="77777777" w:rsidR="00B8339C" w:rsidRPr="003B19C8" w:rsidRDefault="00B8339C" w:rsidP="00A22951">
            <w:pPr>
              <w:jc w:val="right"/>
              <w:rPr>
                <w:sz w:val="20"/>
                <w:szCs w:val="20"/>
                <w:lang w:val="en-US"/>
              </w:rPr>
            </w:pPr>
            <w:r w:rsidRPr="003B19C8">
              <w:rPr>
                <w:sz w:val="20"/>
                <w:szCs w:val="20"/>
                <w:lang w:val="en-US"/>
              </w:rPr>
              <w:t>18.5 to 25(kg/m^2)</w:t>
            </w:r>
          </w:p>
          <w:p w14:paraId="7549DB02" w14:textId="77777777" w:rsidR="00B8339C" w:rsidRPr="00DD4C1B" w:rsidRDefault="00B8339C" w:rsidP="00A22951">
            <w:pPr>
              <w:jc w:val="right"/>
              <w:rPr>
                <w:sz w:val="20"/>
                <w:szCs w:val="20"/>
              </w:rPr>
            </w:pPr>
            <w:r w:rsidRPr="00DD4C1B">
              <w:rPr>
                <w:sz w:val="20"/>
                <w:szCs w:val="20"/>
              </w:rPr>
              <w:t>25 to 50 (kg/m^2)</w:t>
            </w:r>
          </w:p>
        </w:tc>
        <w:tc>
          <w:tcPr>
            <w:tcW w:w="5580" w:type="dxa"/>
            <w:gridSpan w:val="2"/>
          </w:tcPr>
          <w:p w14:paraId="2D63DE1A" w14:textId="77777777" w:rsidR="00B8339C" w:rsidRPr="00DD4C1B" w:rsidRDefault="00B8339C" w:rsidP="00A22951">
            <w:pPr>
              <w:rPr>
                <w:sz w:val="20"/>
                <w:szCs w:val="20"/>
              </w:rPr>
            </w:pPr>
            <w:r w:rsidRPr="00DD4C1B">
              <w:rPr>
                <w:sz w:val="20"/>
                <w:szCs w:val="20"/>
              </w:rPr>
              <w:t>Underweight</w:t>
            </w:r>
          </w:p>
          <w:p w14:paraId="6B4C6761" w14:textId="77777777" w:rsidR="00B8339C" w:rsidRPr="00DD4C1B" w:rsidRDefault="00B8339C" w:rsidP="00A22951">
            <w:pPr>
              <w:rPr>
                <w:sz w:val="20"/>
                <w:szCs w:val="20"/>
              </w:rPr>
            </w:pPr>
            <w:r w:rsidRPr="00DD4C1B">
              <w:rPr>
                <w:sz w:val="20"/>
                <w:szCs w:val="20"/>
              </w:rPr>
              <w:t>Normal</w:t>
            </w:r>
          </w:p>
          <w:p w14:paraId="6D26EF91" w14:textId="77777777" w:rsidR="00B8339C" w:rsidRPr="00DD4C1B" w:rsidRDefault="00FA6AD9" w:rsidP="00A229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B8339C" w:rsidRPr="00DD4C1B">
              <w:rPr>
                <w:sz w:val="20"/>
                <w:szCs w:val="20"/>
              </w:rPr>
              <w:t>verweight</w:t>
            </w:r>
          </w:p>
        </w:tc>
      </w:tr>
    </w:tbl>
    <w:p w14:paraId="604E37A9" w14:textId="77777777" w:rsidR="00B1314D" w:rsidRDefault="00B1314D"/>
    <w:p w14:paraId="07B1D6F5" w14:textId="77777777" w:rsidR="00B1314D" w:rsidRDefault="00B1314D"/>
    <w:p w14:paraId="4FA02525" w14:textId="121112A5" w:rsidR="001471AD" w:rsidRDefault="001471AD" w:rsidP="006613F0">
      <w:pPr>
        <w:outlineLvl w:val="0"/>
        <w:rPr>
          <w:lang w:val="en-US"/>
        </w:rPr>
      </w:pPr>
      <w:r w:rsidRPr="003B19C8">
        <w:rPr>
          <w:b/>
          <w:lang w:val="en-US"/>
        </w:rPr>
        <w:t>Table</w:t>
      </w:r>
      <w:r w:rsidR="00DC51FD" w:rsidRPr="003B19C8">
        <w:rPr>
          <w:b/>
          <w:lang w:val="en-US"/>
        </w:rPr>
        <w:t xml:space="preserve"> S</w:t>
      </w:r>
      <w:r w:rsidR="006613F0">
        <w:rPr>
          <w:b/>
          <w:lang w:val="en-US"/>
        </w:rPr>
        <w:t>3</w:t>
      </w:r>
      <w:r w:rsidRPr="003B19C8">
        <w:rPr>
          <w:lang w:val="en-US"/>
        </w:rPr>
        <w:t xml:space="preserve">: </w:t>
      </w:r>
      <w:r w:rsidR="00B80505" w:rsidRPr="003B19C8">
        <w:rPr>
          <w:lang w:val="en-US"/>
        </w:rPr>
        <w:t>P</w:t>
      </w:r>
      <w:r w:rsidR="00DF4521" w:rsidRPr="003B19C8">
        <w:rPr>
          <w:lang w:val="en-US"/>
        </w:rPr>
        <w:t>erception</w:t>
      </w:r>
      <w:r w:rsidR="00B80505" w:rsidRPr="003B19C8">
        <w:rPr>
          <w:lang w:val="en-US"/>
        </w:rPr>
        <w:t>s of cycling across cyclists and non-cylists (random survey) and across recreational and utilitarian cyclist (cyclist survey)</w:t>
      </w:r>
      <w:r w:rsidRPr="003B19C8">
        <w:rPr>
          <w:lang w:val="en-US"/>
        </w:rPr>
        <w:t>.</w:t>
      </w:r>
    </w:p>
    <w:p w14:paraId="6FC76D01" w14:textId="77777777" w:rsidR="006613F0" w:rsidRPr="003B19C8" w:rsidRDefault="006613F0" w:rsidP="00C22CB1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120"/>
        <w:gridCol w:w="1422"/>
        <w:gridCol w:w="1536"/>
        <w:gridCol w:w="1536"/>
        <w:gridCol w:w="1270"/>
        <w:gridCol w:w="1173"/>
        <w:gridCol w:w="1241"/>
        <w:gridCol w:w="1548"/>
        <w:gridCol w:w="1102"/>
      </w:tblGrid>
      <w:tr w:rsidR="00B80505" w:rsidRPr="00CE0C2B" w14:paraId="3C5DC9C9" w14:textId="77777777" w:rsidTr="002440CE">
        <w:trPr>
          <w:trHeight w:val="298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C1A7" w14:textId="77777777" w:rsidR="00B80505" w:rsidRPr="002E4DCB" w:rsidRDefault="00B80505" w:rsidP="005D76B4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</w:p>
        </w:tc>
        <w:tc>
          <w:tcPr>
            <w:tcW w:w="57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3840F61" w14:textId="32BDE019" w:rsidR="00B80505" w:rsidRPr="00CE0C2B" w:rsidRDefault="00B80505" w:rsidP="008F0EB2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ample</w:t>
            </w:r>
          </w:p>
        </w:tc>
        <w:tc>
          <w:tcPr>
            <w:tcW w:w="5064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E2FD726" w14:textId="33895400" w:rsidR="00B80505" w:rsidRPr="00CE0C2B" w:rsidRDefault="00B80505" w:rsidP="008F0EB2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st sample</w:t>
            </w:r>
          </w:p>
        </w:tc>
      </w:tr>
      <w:tr w:rsidR="007E4BFF" w:rsidRPr="00CE0C2B" w14:paraId="5D76E799" w14:textId="77777777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26A3F09D" w14:textId="77777777" w:rsidR="007E4BFF" w:rsidRPr="002E4DCB" w:rsidRDefault="007E4BFF" w:rsidP="007E4BFF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7A5284F5" w14:textId="25EF3688" w:rsidR="007E4BFF" w:rsidRPr="00CE0C2B" w:rsidRDefault="007E4BFF" w:rsidP="007E4BFF">
            <w:pPr>
              <w:pStyle w:val="Bezodstpw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AC3A79C" w14:textId="4B796D65" w:rsidR="007E4BFF" w:rsidRPr="00CE0C2B" w:rsidRDefault="007E4BFF" w:rsidP="007E4BFF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Non-cyclist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E835" w14:textId="0C668A85" w:rsidR="007E4BFF" w:rsidRPr="00CE0C2B" w:rsidRDefault="007E4BFF" w:rsidP="007E4BFF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Cyclis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7361F9C" w14:textId="54DCC717" w:rsidR="007E4BFF" w:rsidRPr="00CE0C2B" w:rsidRDefault="007E4BFF" w:rsidP="007E4BFF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2675BCC" w14:textId="12077E28" w:rsidR="007E4BFF" w:rsidRPr="00CE0C2B" w:rsidRDefault="007E4BFF" w:rsidP="007E4BFF">
            <w:pPr>
              <w:pStyle w:val="Bezodstpw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22395676" w14:textId="0A11432B" w:rsidR="007E4BFF" w:rsidRPr="00CE0C2B" w:rsidRDefault="007E4BFF" w:rsidP="007E4BFF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Recreational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CB6ACEF" w14:textId="534A8B02" w:rsidR="007E4BFF" w:rsidRPr="00CE0C2B" w:rsidRDefault="007E4BFF" w:rsidP="007E4BFF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Utilitarian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57150BEA" w14:textId="6DC3A304" w:rsidR="007E4BFF" w:rsidRPr="00CE0C2B" w:rsidRDefault="007E4BFF" w:rsidP="007E4BFF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BE796E" w:rsidRPr="007E50D7" w14:paraId="73810211" w14:textId="20A84A0C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66C56478" w14:textId="77777777" w:rsidR="007E4BFF" w:rsidRPr="002E4DCB" w:rsidRDefault="007E4BFF" w:rsidP="005D76B4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I would never consider riding a bicycle in Warsaw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E1AE612" w14:textId="77777777" w:rsidR="007E4BFF" w:rsidRPr="00CE0C2B" w:rsidRDefault="007E4BFF" w:rsidP="005D76B4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DAC4CA6" w14:textId="13765801" w:rsidR="007E4BFF" w:rsidRPr="00CE0C2B" w:rsidRDefault="007E4BFF" w:rsidP="005D76B4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5C37" w14:textId="77777777" w:rsidR="007E4BFF" w:rsidRPr="00CE0C2B" w:rsidRDefault="007E4BFF" w:rsidP="005D76B4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6AF70A3" w14:textId="77777777" w:rsidR="007E4BFF" w:rsidRPr="00CE0C2B" w:rsidRDefault="007E4BFF" w:rsidP="005D76B4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CC4A45D" w14:textId="77777777" w:rsidR="007E4BFF" w:rsidRPr="00CE0C2B" w:rsidRDefault="007E4BFF" w:rsidP="005D76B4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DBADACC" w14:textId="77777777" w:rsidR="007E4BFF" w:rsidRPr="00CE0C2B" w:rsidRDefault="007E4BFF" w:rsidP="005D76B4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06DBCF0" w14:textId="77777777" w:rsidR="007E4BFF" w:rsidRPr="00CE0C2B" w:rsidRDefault="007E4BFF" w:rsidP="005D76B4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32D6DBF" w14:textId="77777777" w:rsidR="007E4BFF" w:rsidRPr="00CE0C2B" w:rsidRDefault="007E4BFF" w:rsidP="005D76B4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10B7B06B" w14:textId="30D82BDA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932BF" w14:textId="77777777" w:rsidR="00BD5850" w:rsidRPr="002E4DCB" w:rsidRDefault="00BD5850" w:rsidP="00C310B3">
            <w:pPr>
              <w:pStyle w:val="Bezodstpw"/>
              <w:jc w:val="right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B829" w14:textId="4AB08C87" w:rsidR="00BD5850" w:rsidRPr="00CE0C2B" w:rsidRDefault="00907A1F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7(57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CAADF" w14:textId="28F913DC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65(28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3EC8E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41 (80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566B843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9D03B97" w14:textId="26A1CFD7" w:rsidR="00BD5850" w:rsidRPr="00CE0C2B" w:rsidRDefault="001D1C3E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(90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9B1A548" w14:textId="6CA1312C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0(88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A4719F" w14:textId="7EE868A1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265(90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172096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7433EB6D" w14:textId="424A04E4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B6AF" w14:textId="77777777" w:rsidR="00BD5850" w:rsidRPr="002E4DCB" w:rsidRDefault="00BD5850" w:rsidP="00C310B3">
            <w:pPr>
              <w:pStyle w:val="Bezodstpw"/>
              <w:jc w:val="right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4600" w14:textId="720BF9DF" w:rsidR="00BD5850" w:rsidRPr="00CE0C2B" w:rsidRDefault="00907A1F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7(42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85228" w14:textId="0354E38D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67(72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4A8A9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59 (20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F275D53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735D2B7" w14:textId="28AF38CF" w:rsidR="00BD5850" w:rsidRPr="00CE0C2B" w:rsidRDefault="001D1C3E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(10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260D6A8" w14:textId="3502EE3C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4(12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6969A" w14:textId="4C7A567A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28(10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A75F9" w14:textId="0C5468A1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521</w:t>
            </w:r>
          </w:p>
        </w:tc>
      </w:tr>
      <w:tr w:rsidR="00907A1F" w:rsidRPr="007E50D7" w14:paraId="49D6B3F5" w14:textId="227C8E73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B03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Bicycling will improve my physical and mental conditi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2CABC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4962F" w14:textId="214C6D88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25F3F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20CA304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176C47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814C5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FD9DD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71A613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23A8675F" w14:textId="65FCE7A3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2A03C" w14:textId="77777777" w:rsidR="00BD5850" w:rsidRPr="002E4DCB" w:rsidRDefault="00BD5850" w:rsidP="00C310B3">
            <w:pPr>
              <w:pStyle w:val="Bezodstpw"/>
              <w:jc w:val="right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2D3A" w14:textId="4973EB69" w:rsidR="00BD5850" w:rsidRPr="00CE0C2B" w:rsidRDefault="00AA3F30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(1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9FCA8" w14:textId="47F836FC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45(2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E913A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(2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5060988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E74F3C8" w14:textId="797149D3" w:rsidR="00BD5850" w:rsidRPr="00CE0C2B" w:rsidRDefault="00A1719F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6744091" w14:textId="0AFF0DA0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(3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CF8624" w14:textId="75BA6F5D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9(3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4F5605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63BC2E64" w14:textId="28A3D6AF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6D80" w14:textId="77777777" w:rsidR="00BD5850" w:rsidRPr="002E4DCB" w:rsidRDefault="00BD5850" w:rsidP="00C310B3">
            <w:pPr>
              <w:pStyle w:val="Bezodstpw"/>
              <w:jc w:val="right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E1745" w14:textId="7F1AEF96" w:rsidR="00BD5850" w:rsidRPr="00CE0C2B" w:rsidRDefault="00AA3F30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2(9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F6DA4" w14:textId="096DCF15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76(8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DF184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96 (98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F470C9F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3BD872E" w14:textId="0A1F2361" w:rsidR="00BD5850" w:rsidRPr="00CE0C2B" w:rsidRDefault="00A1719F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5(97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070D79" w14:textId="0C4F447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97(9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7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60C7C" w14:textId="58033312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288(9</w:t>
            </w:r>
            <w:r w:rsidR="00230B21">
              <w:rPr>
                <w:sz w:val="20"/>
                <w:szCs w:val="20"/>
                <w:lang w:val="en-GB"/>
              </w:rPr>
              <w:t>7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6FBB63" w14:textId="78189F63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1</w:t>
            </w:r>
          </w:p>
        </w:tc>
      </w:tr>
      <w:tr w:rsidR="00907A1F" w:rsidRPr="007E50D7" w14:paraId="538DF260" w14:textId="49748734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8B45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I have friends and/or family members who will bicycle with m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9EC9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7A0D9" w14:textId="35BF8636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262F4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20ACE01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2F96F0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109972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BE659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39F4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7568DE1E" w14:textId="6CB1070E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40F1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67B9" w14:textId="47664288" w:rsidR="00BD5850" w:rsidRPr="00CE0C2B" w:rsidRDefault="00AA3F30" w:rsidP="00AA3F3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0(22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01EE3" w14:textId="20B43E58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00(43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DD34A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9 (6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98F9C3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5553F0E" w14:textId="679D0339" w:rsidR="00BD5850" w:rsidRPr="00CE0C2B" w:rsidRDefault="00A1719F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(12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8B5EFE6" w14:textId="0DCB1435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7(13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7D281A" w14:textId="42D2E07D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33(11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6895C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316582C9" w14:textId="6D45D5B7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1391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FDE5" w14:textId="39132AC2" w:rsidR="00BD5850" w:rsidRPr="00CE0C2B" w:rsidRDefault="00AA3F30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8(78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18674" w14:textId="4C3FEF0F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34(57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FF5BE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83(94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9B35F8D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E1A504A" w14:textId="0D918A63" w:rsidR="00BD5850" w:rsidRPr="00CE0C2B" w:rsidRDefault="00A1719F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9(88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C55D494" w14:textId="2EFAEDD5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74(8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7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401C24" w14:textId="6B82D6B9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255(8</w:t>
            </w:r>
            <w:r w:rsidR="00230B21">
              <w:rPr>
                <w:sz w:val="20"/>
                <w:szCs w:val="20"/>
                <w:lang w:val="en-GB"/>
              </w:rPr>
              <w:t>9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24CE0F" w14:textId="2F586EC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607</w:t>
            </w:r>
          </w:p>
        </w:tc>
      </w:tr>
      <w:tr w:rsidR="00907A1F" w:rsidRPr="007E50D7" w14:paraId="30EFE0ED" w14:textId="3E01E39A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155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sz w:val="20"/>
                <w:szCs w:val="20"/>
                <w:lang w:val="en-IE"/>
              </w:rPr>
              <w:lastRenderedPageBreak/>
              <w:t>Weather conditions frequently prevent me from bicycling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BE948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A668D" w14:textId="1293262B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CEEB1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57DAA02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D004FB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3CC89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FCE4B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854FB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535680AD" w14:textId="3A508908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4A189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EB0D4" w14:textId="6723ED80" w:rsidR="00BD5850" w:rsidRPr="00CE0C2B" w:rsidRDefault="005602D9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2(21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602E0" w14:textId="59A148B2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41(17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919D3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0(23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950944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3E67D6D" w14:textId="2376A1ED" w:rsidR="00BD5850" w:rsidRPr="00CE0C2B" w:rsidRDefault="00A1719F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(37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ABAF12" w14:textId="6B2BE905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60(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30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F900C1" w14:textId="54BE4F81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118(</w:t>
            </w:r>
            <w:r w:rsidR="00230B21">
              <w:rPr>
                <w:sz w:val="20"/>
                <w:szCs w:val="20"/>
                <w:lang w:val="en-GB"/>
              </w:rPr>
              <w:t>41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A5D86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127D879C" w14:textId="7B6C328C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4EDB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9FC5" w14:textId="685B35A5" w:rsidR="00BD5850" w:rsidRPr="00CE0C2B" w:rsidRDefault="005602D9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0(79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4F184" w14:textId="00827888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99(83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21325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30(77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AD54323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=0.086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5C7DFD0" w14:textId="192ED026" w:rsidR="00BD5850" w:rsidRPr="00CE0C2B" w:rsidRDefault="00A1719F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6(6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355E54D" w14:textId="5EC69CAF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39(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70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799D36" w14:textId="06D2230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167(</w:t>
            </w:r>
            <w:r w:rsidR="00230B21">
              <w:rPr>
                <w:sz w:val="20"/>
                <w:szCs w:val="20"/>
                <w:lang w:val="en-GB"/>
              </w:rPr>
              <w:t>59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C0F1D" w14:textId="4368CB9C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015</w:t>
            </w:r>
          </w:p>
        </w:tc>
      </w:tr>
      <w:tr w:rsidR="00907A1F" w:rsidRPr="007E50D7" w14:paraId="1EB33C5E" w14:textId="153C6E88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22BE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sz w:val="20"/>
                <w:szCs w:val="20"/>
                <w:lang w:val="en-IE"/>
              </w:rPr>
              <w:t>The risk of injury prevents me from bicycling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0CCF5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9C045" w14:textId="1E3C2269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1EA9C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91250D2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89AE07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11FB092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437B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9043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0F9850B7" w14:textId="39D388C9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9ED7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A5D9" w14:textId="0E25EC3D" w:rsidR="00BD5850" w:rsidRPr="00CE0C2B" w:rsidRDefault="005602D9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6(45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D7CE4" w14:textId="2DC394AE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62(2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D080E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3(61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D3AB0A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976C6E8" w14:textId="734D378E" w:rsidR="00BD5850" w:rsidRPr="00CE0C2B" w:rsidRDefault="008F6501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(87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3A04F3" w14:textId="440C65DE" w:rsidR="00BD5850" w:rsidRPr="00CE0C2B" w:rsidRDefault="008F6501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(88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6A241A" w14:textId="02AEC981" w:rsidR="00BD5850" w:rsidRPr="00CE0C2B" w:rsidRDefault="008F6501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(86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335E3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5ABEE8A2" w14:textId="64B30E1E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36A0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5277" w14:textId="5FE485D9" w:rsidR="00BD5850" w:rsidRPr="00CE0C2B" w:rsidRDefault="005602D9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9(55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5702A" w14:textId="7C8654BA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0(7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CE581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18(39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2ED756F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019EE4B" w14:textId="74593167" w:rsidR="00BD5850" w:rsidRPr="00CE0C2B" w:rsidRDefault="008F6501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(1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713E017" w14:textId="067518BB" w:rsidR="00BD5850" w:rsidRPr="00CE0C2B" w:rsidRDefault="008F6501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(12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D6B2B4" w14:textId="5542809F" w:rsidR="00BD5850" w:rsidRPr="00CE0C2B" w:rsidRDefault="008F6501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(14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18B70" w14:textId="4EF57F8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803</w:t>
            </w:r>
          </w:p>
        </w:tc>
      </w:tr>
      <w:tr w:rsidR="00907A1F" w:rsidRPr="007E50D7" w14:paraId="612F9099" w14:textId="3BBF1FCE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695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I will spend less money on transportation if I travel by bicycl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8497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9FECF" w14:textId="2501727A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125DC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03660E2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2FE6323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85C53A8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FD2F1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33ECB1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77EF682D" w14:textId="190C0763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16E5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171C" w14:textId="32AE401F" w:rsidR="00BD5850" w:rsidRPr="00CE0C2B" w:rsidRDefault="007A2B9C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8(3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A3CD0" w14:textId="40987FA1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01(4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BC783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57(19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361BF2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4C17BA6" w14:textId="6291AB9F" w:rsidR="00BD5850" w:rsidRPr="00CE0C2B" w:rsidRDefault="00B72522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(14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D5449FF" w14:textId="3D9D6708" w:rsidR="00BD5850" w:rsidRPr="00CE0C2B" w:rsidRDefault="00B72522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17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846A0" w14:textId="5A867832" w:rsidR="00BD5850" w:rsidRPr="00CE0C2B" w:rsidRDefault="00B72522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(12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42692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2DE1FA02" w14:textId="51C8A56D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6FD9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742E7" w14:textId="61DEC6BE" w:rsidR="00BD5850" w:rsidRPr="00CE0C2B" w:rsidRDefault="007A2B9C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4(7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BA814" w14:textId="02345BED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31(5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BF5B6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41(81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A9E16EA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8CB313F" w14:textId="0971D6B8" w:rsidR="00BD5850" w:rsidRPr="00CE0C2B" w:rsidRDefault="00B72522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1(86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3F74F9" w14:textId="73BDEB48" w:rsidR="00BD5850" w:rsidRPr="00CE0C2B" w:rsidRDefault="00B72522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(82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503513" w14:textId="57F8102E" w:rsidR="00BD5850" w:rsidRPr="00CE0C2B" w:rsidRDefault="00B72522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(88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7F2024" w14:textId="18651627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165</w:t>
            </w:r>
          </w:p>
        </w:tc>
      </w:tr>
      <w:tr w:rsidR="00907A1F" w:rsidRPr="007E50D7" w14:paraId="5E77BB79" w14:textId="3D00BAE1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E0E3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I do not have the time or resources to maintain my own bicycl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4FA6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04D37" w14:textId="6A8E6D69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F0E46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7F35E5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8678999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40AFA66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B72D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0E0D3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0F186553" w14:textId="161F1CFB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F8CF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1D537" w14:textId="4321724B" w:rsidR="00BD5850" w:rsidRPr="00CE0C2B" w:rsidRDefault="0051336B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(48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8ED99" w14:textId="5AE492D5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0(3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FDC99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6(62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05EC781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93AE434" w14:textId="6D0C1090" w:rsidR="00BD5850" w:rsidRPr="00CE0C2B" w:rsidRDefault="003A1B03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(86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E33ABE9" w14:textId="157468F3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74(87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41D4D8" w14:textId="2DEB01ED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246(84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77CA9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5015BA2B" w14:textId="2E663111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E33D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AF19" w14:textId="752A7971" w:rsidR="00BD5850" w:rsidRPr="00CE0C2B" w:rsidRDefault="0051336B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3(53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17CF0" w14:textId="2BBD5EAC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66(70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304F6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15(38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1E24249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A463070" w14:textId="02E45F93" w:rsidR="00BD5850" w:rsidRPr="00CE0C2B" w:rsidRDefault="003A1B03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(14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AA940A" w14:textId="2BB5BE29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5(1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3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FC1A14" w14:textId="764CF54C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46(1</w:t>
            </w:r>
            <w:r w:rsidR="00230B21">
              <w:rPr>
                <w:sz w:val="20"/>
                <w:szCs w:val="20"/>
                <w:lang w:val="en-GB"/>
              </w:rPr>
              <w:t>6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53291" w14:textId="6D2587E7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392</w:t>
            </w:r>
          </w:p>
        </w:tc>
      </w:tr>
      <w:tr w:rsidR="00907A1F" w:rsidRPr="007E50D7" w14:paraId="48313B2D" w14:textId="2821B2E7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3E0AE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Bicycling will improve the air quality in my immediate area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50F0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F63FB" w14:textId="787B17E9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B55E5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82B178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E0F301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A98F7D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9BC3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D913A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7E0EBAB1" w14:textId="35D47976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1799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B0F1" w14:textId="5236F56F" w:rsidR="00BD5850" w:rsidRPr="00CE0C2B" w:rsidRDefault="00F970F6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(11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E11C9" w14:textId="3B9AD470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37(1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D379D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(6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D3B7BF1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6D10A94" w14:textId="2A65A881" w:rsidR="00BD5850" w:rsidRPr="00CE0C2B" w:rsidRDefault="00E87083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(15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5DDA19" w14:textId="016B4C9D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31(1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6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E87B5" w14:textId="0C66DB03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42(1</w:t>
            </w:r>
            <w:r w:rsidR="00230B21">
              <w:rPr>
                <w:sz w:val="20"/>
                <w:szCs w:val="20"/>
                <w:lang w:val="en-GB"/>
              </w:rPr>
              <w:t>5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4484C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76A2936E" w14:textId="66A58E44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D18F5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76AD" w14:textId="217288DB" w:rsidR="00BD5850" w:rsidRPr="00CE0C2B" w:rsidRDefault="00F970F6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5(89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31DD5" w14:textId="2394E8BE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93(8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C6260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82(94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046C93A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E229438" w14:textId="18FE1789" w:rsidR="00BD5850" w:rsidRPr="00CE0C2B" w:rsidRDefault="00E87083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7(85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8C66DF" w14:textId="60ECA980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67(84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E7F21" w14:textId="722F8DAB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240(85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4FC2B5" w14:textId="73F8722F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923</w:t>
            </w:r>
          </w:p>
        </w:tc>
      </w:tr>
      <w:tr w:rsidR="00907A1F" w:rsidRPr="007E50D7" w14:paraId="5AFAE484" w14:textId="26ED8B32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C93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The number of pedestrians on the sidewalks makes it difficult for me to commute to my regular destinations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8433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B00C1" w14:textId="0D22806D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8AC8D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2607F2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DC9CE9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D55908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91E7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01D74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200CB97E" w14:textId="1BAD9285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84A0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50F9" w14:textId="1A247DAC" w:rsidR="00BD5850" w:rsidRPr="00CE0C2B" w:rsidRDefault="00194CDE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(17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5E4D0" w14:textId="0BCD97FC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54(23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7CE9C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36(12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01E28B8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F4744D8" w14:textId="487CF4AA" w:rsidR="00BD5850" w:rsidRPr="00CE0C2B" w:rsidRDefault="00BC5D5B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(39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469BF18" w14:textId="1D4170C9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7(41.18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122007" w14:textId="27648CF1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109(3</w:t>
            </w:r>
            <w:r w:rsidR="00230B21">
              <w:rPr>
                <w:sz w:val="20"/>
                <w:szCs w:val="20"/>
                <w:lang w:val="en-GB"/>
              </w:rPr>
              <w:t>8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AC139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58A6ADDC" w14:textId="1F338E70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D56B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F971E" w14:textId="04F5F58C" w:rsidR="00BD5850" w:rsidRPr="00CE0C2B" w:rsidRDefault="00194CDE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7(83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C260A" w14:textId="2FCB43AA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3(77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C2200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63(88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7314813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=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308090C" w14:textId="7CC2F4AC" w:rsidR="00BD5850" w:rsidRPr="00CE0C2B" w:rsidRDefault="00BC5D5B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0(61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C8FEF6B" w14:textId="2C4A1B0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10(58.82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D3507F" w14:textId="577FBAB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180(62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EC135D" w14:textId="42F43478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509</w:t>
            </w:r>
          </w:p>
        </w:tc>
      </w:tr>
      <w:tr w:rsidR="00907A1F" w:rsidRPr="007E50D7" w14:paraId="7C5588F2" w14:textId="56AFA4DC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8AA2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The combination of the bicycle with another mode of transport will gain me greater flexibility and freedom in everyday transportati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E86E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4CD8D" w14:textId="398522E1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E47DA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6F767C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D6A357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AFCA5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3FBC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4701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58951075" w14:textId="615D69AA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A093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68AC" w14:textId="41FFF839" w:rsidR="00BD5850" w:rsidRPr="00CE0C2B" w:rsidRDefault="005A1264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0(21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42091" w14:textId="35BCA3DF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8(3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20335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31(10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60212B9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D5DF6D3" w14:textId="38B97F65" w:rsidR="00BD5850" w:rsidRPr="00CE0C2B" w:rsidRDefault="001F179E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(21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D8D70F3" w14:textId="2D8DA880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57(30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D8977" w14:textId="5A2BBF8C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41(14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B7EE4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27C8D7D6" w14:textId="692FCC63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3CC1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D906" w14:textId="4D03B074" w:rsidR="00BD5850" w:rsidRPr="00CE0C2B" w:rsidRDefault="005A1264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8(79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8B9AB" w14:textId="68A74CF9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52(6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78AC5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66(90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EB38381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73442B9" w14:textId="0EADDDD1" w:rsidR="00BD5850" w:rsidRPr="00CE0C2B" w:rsidRDefault="001F179E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7(79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F1A9E9" w14:textId="66A99CBC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33(70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253526" w14:textId="5B60445C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244(8</w:t>
            </w:r>
            <w:r w:rsidR="00230B21">
              <w:rPr>
                <w:sz w:val="20"/>
                <w:szCs w:val="20"/>
                <w:lang w:val="en-GB"/>
              </w:rPr>
              <w:t>6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0F0D1" w14:textId="4A0639E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</w:tr>
      <w:tr w:rsidR="00907A1F" w:rsidRPr="007E50D7" w14:paraId="286E6C15" w14:textId="29E36F9F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FCC4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 xml:space="preserve">The bicycle allows me to reach destinations more quickly </w:t>
            </w:r>
            <w:r w:rsidRPr="00CE0C2B">
              <w:rPr>
                <w:rFonts w:cs="Arial"/>
                <w:color w:val="222222"/>
                <w:sz w:val="20"/>
                <w:szCs w:val="20"/>
              </w:rPr>
              <w:t>than by using other travel modes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C336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9C4BF" w14:textId="53D2C2F3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D892F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754B9F3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3247ED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6DBEB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8F3BA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DFD9B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2776A422" w14:textId="0636EACB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1C13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lastRenderedPageBreak/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18FE" w14:textId="172B69D9" w:rsidR="00BD5850" w:rsidRPr="00CE0C2B" w:rsidRDefault="00BE796E" w:rsidP="00BE796E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7(25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2D275" w14:textId="7486CDC6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90(38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085E7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45(15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6ADDFF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5837C4D" w14:textId="37937CD6" w:rsidR="00BD5850" w:rsidRPr="00CE0C2B" w:rsidRDefault="00434352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(36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648DD38" w14:textId="778856F0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95(50.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17F07" w14:textId="447C1C5D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78(27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A2C2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4E3A35FA" w14:textId="63DD067F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812C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AC3B" w14:textId="0904A544" w:rsidR="00BD5850" w:rsidRPr="00CE0C2B" w:rsidRDefault="00BE796E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2(75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F4024" w14:textId="4378B00D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47(62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C5FAC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55(85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3FF24F8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D8AC456" w14:textId="3028E334" w:rsidR="00BD5850" w:rsidRPr="00CE0C2B" w:rsidRDefault="00434352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2(64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3123DB4" w14:textId="6858FA45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94(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50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6B492" w14:textId="388604C8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208(7</w:t>
            </w:r>
            <w:r w:rsidR="00230B21">
              <w:rPr>
                <w:sz w:val="20"/>
                <w:szCs w:val="20"/>
                <w:lang w:val="en-GB"/>
              </w:rPr>
              <w:t>3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F1BAA" w14:textId="1AACAE53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</w:tr>
      <w:tr w:rsidR="00907A1F" w:rsidRPr="007E50D7" w14:paraId="4E586EC0" w14:textId="42E52751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5A9A3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I have adequate bicycle parking and storage facilities at the place where I live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EBDC6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9A8AE" w14:textId="030A0E2E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90C94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CB45CC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6BACBB4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5413F2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5ED1E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22311B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0D856455" w14:textId="76C2BB1D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D8C86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E0D3" w14:textId="65777360" w:rsidR="00BD5850" w:rsidRPr="00CE0C2B" w:rsidRDefault="0035001F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3(3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4C32E" w14:textId="1D531E3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10(47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06EAA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1(24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B823704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7C3AEF7" w14:textId="138EFEC7" w:rsidR="00BD5850" w:rsidRPr="00CE0C2B" w:rsidRDefault="00434352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(31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EBBF273" w14:textId="08722CB9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73(3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6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6A0C4D" w14:textId="1F2A744D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82(2</w:t>
            </w:r>
            <w:r w:rsidR="00230B21">
              <w:rPr>
                <w:sz w:val="20"/>
                <w:szCs w:val="20"/>
                <w:lang w:val="en-GB"/>
              </w:rPr>
              <w:t>8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12D5D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43BE41C1" w14:textId="07861CEF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B61E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CD13" w14:textId="329204C4" w:rsidR="00BD5850" w:rsidRPr="00CE0C2B" w:rsidRDefault="0035001F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6(6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5814D" w14:textId="544FC502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25(53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E501A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31(76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EF3A2ED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852353E" w14:textId="6FD0C7F2" w:rsidR="00BD5850" w:rsidRPr="00CE0C2B" w:rsidRDefault="00434352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5(69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B075FC" w14:textId="3ABC5F34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32(64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2FC7DD" w14:textId="679D0E54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213(72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0AFA0" w14:textId="41FD6CBA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078</w:t>
            </w:r>
          </w:p>
        </w:tc>
      </w:tr>
      <w:tr w:rsidR="00907A1F" w:rsidRPr="007E50D7" w14:paraId="46FE3AF0" w14:textId="7E2E6CCE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52E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A lack of shower facilities at destinations keeps me from bicycling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77157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2D7FD" w14:textId="77D9023A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4DDD9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16FBEF9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E6A06A2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1C76A89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E2FEB3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11195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0A8D57D3" w14:textId="69050347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D2EB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F5FB" w14:textId="430396C1" w:rsidR="00BD5850" w:rsidRPr="00CE0C2B" w:rsidRDefault="00772670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9(37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35104" w14:textId="7904039F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84(39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809E2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03(35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7FFC74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AA0BE87" w14:textId="51ED55BE" w:rsidR="00BD5850" w:rsidRPr="00CE0C2B" w:rsidRDefault="00434352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(57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36CC94" w14:textId="0F3B8E73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08(5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5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26DD16" w14:textId="7AD494C3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167(5</w:t>
            </w:r>
            <w:r w:rsidR="00230B21">
              <w:rPr>
                <w:sz w:val="20"/>
                <w:szCs w:val="20"/>
                <w:lang w:val="en-GB"/>
              </w:rPr>
              <w:t>8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5BA63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59AACD5C" w14:textId="57055E21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0062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F17B" w14:textId="7BBB3EC7" w:rsidR="00BD5850" w:rsidRPr="00CE0C2B" w:rsidRDefault="00772670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1(63$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E9B6D" w14:textId="27E8648B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34(61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D66C2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7(64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66C0939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=0.546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424F31B" w14:textId="18FF41E0" w:rsidR="00BD5850" w:rsidRPr="00CE0C2B" w:rsidRDefault="00434352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(4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A9B895" w14:textId="485BE584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89(45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23F01" w14:textId="0880C95B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122(42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F90E61" w14:textId="2420927D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579</w:t>
            </w:r>
          </w:p>
        </w:tc>
      </w:tr>
      <w:tr w:rsidR="00907A1F" w:rsidRPr="007E50D7" w14:paraId="2CF6A8E5" w14:textId="04A960CE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33B8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The difficulty of maintaining personal appearance while riding a bicycle often keeps me from bicycling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CCF00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DBF88" w14:textId="76EDAC02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9AC41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6B2305F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42456D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96B3C4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755D30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36FD6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1392EA32" w14:textId="46165D01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20C0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86E3" w14:textId="7D45A677" w:rsidR="00BD5850" w:rsidRPr="00CE0C2B" w:rsidRDefault="00891C4A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3(2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72B22" w14:textId="15CDF9A9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57(2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E98D6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85(28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D8A0948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E79CAD7" w14:textId="4E0F8A5A" w:rsidR="00BD5850" w:rsidRPr="00CE0C2B" w:rsidRDefault="0086466B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(6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390926C" w14:textId="4FB957B6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19(5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9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237ED8" w14:textId="1466CF0A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192(6</w:t>
            </w:r>
            <w:r w:rsidR="00230B21">
              <w:rPr>
                <w:sz w:val="20"/>
                <w:szCs w:val="20"/>
                <w:lang w:val="en-GB"/>
              </w:rPr>
              <w:t>6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AB75E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022F1B96" w14:textId="47598058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4E3E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3FE5" w14:textId="74102E5F" w:rsidR="00BD5850" w:rsidRPr="00CE0C2B" w:rsidRDefault="00891C4A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9(7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95E56" w14:textId="151678AD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83(7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503D3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15(72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87095C9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=0.297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D920623" w14:textId="267D7812" w:rsidR="00BD5850" w:rsidRPr="00CE0C2B" w:rsidRDefault="009F5E3A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(37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894E35" w14:textId="47217804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84(41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386BE" w14:textId="6A0612EF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100(34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D78B9" w14:textId="5374C339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0.128</w:t>
            </w:r>
          </w:p>
        </w:tc>
      </w:tr>
      <w:tr w:rsidR="00907A1F" w:rsidRPr="007E50D7" w14:paraId="291D74F6" w14:textId="672D395B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1FB9E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2E4DCB">
              <w:rPr>
                <w:rFonts w:cs="Arial"/>
                <w:color w:val="222222"/>
                <w:sz w:val="20"/>
                <w:szCs w:val="20"/>
              </w:rPr>
              <w:t>The lack of bicycle lanes keeps me from bicycling.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D400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ECA18" w14:textId="623FECC3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BE891" w14:textId="77777777" w:rsidR="00BD5850" w:rsidRPr="00CE0C2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195C11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4BD803C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039851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C671A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E4454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CE0C2B" w14:paraId="1F8CF87A" w14:textId="51903669" w:rsidTr="002440CE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C088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A7BB" w14:textId="6354A088" w:rsidR="00BD5850" w:rsidRPr="00CE0C2B" w:rsidRDefault="00A82A67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7(14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2FFF7" w14:textId="2253D1B4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44(18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2896A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33(11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68E6387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A4BBED1" w14:textId="2CAAB768" w:rsidR="00BD5850" w:rsidRPr="00CE0C2B" w:rsidRDefault="0086466B" w:rsidP="00BD5850">
            <w:pPr>
              <w:pStyle w:val="Bezodstpw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(40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38D283" w14:textId="061140BB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83(40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ADD3C6" w14:textId="5EECFA9B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119(40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44991" w14:textId="77777777" w:rsidR="00BD5850" w:rsidRPr="00CE0C2B" w:rsidRDefault="00BD5850" w:rsidP="00BD5850">
            <w:pPr>
              <w:pStyle w:val="Bezodstpw"/>
              <w:rPr>
                <w:sz w:val="20"/>
                <w:szCs w:val="20"/>
              </w:rPr>
            </w:pPr>
          </w:p>
        </w:tc>
      </w:tr>
      <w:tr w:rsidR="00907A1F" w:rsidRPr="002E4DCB" w14:paraId="3A5FF01E" w14:textId="0206F6FA" w:rsidTr="002440CE">
        <w:trPr>
          <w:trHeight w:val="9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3044" w14:textId="77777777" w:rsidR="00BD5850" w:rsidRPr="00C310B3" w:rsidRDefault="00BD5850" w:rsidP="00C310B3">
            <w:pPr>
              <w:pStyle w:val="Bezodstpw"/>
              <w:jc w:val="right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C7F3" w14:textId="409F618A" w:rsidR="00BD5850" w:rsidRPr="00CE0C2B" w:rsidRDefault="00A82A67" w:rsidP="00BD5850">
            <w:pPr>
              <w:pStyle w:val="Bezodstpw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5(86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999A2" w14:textId="224F7366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97(82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7E2A6" w14:textId="77777777" w:rsidR="00BD5850" w:rsidRPr="002E4DCB" w:rsidRDefault="00BD5850" w:rsidP="00BD5850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267(89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ACECB75" w14:textId="77777777" w:rsidR="00BD5850" w:rsidRPr="002E4DCB" w:rsidRDefault="00BD5850" w:rsidP="00BD5850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  <w:lang w:val="en-GB"/>
              </w:rPr>
              <w:t>P=0.023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CC02D95" w14:textId="2C4AD664" w:rsidR="00BD5850" w:rsidRPr="00CE0C2B" w:rsidRDefault="0086466B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7(60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7084BAE" w14:textId="445700BF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color w:val="000000"/>
                <w:sz w:val="20"/>
                <w:szCs w:val="20"/>
                <w:lang w:val="en-GB"/>
              </w:rPr>
              <w:t>122(</w:t>
            </w:r>
            <w:r w:rsidR="00230B21">
              <w:rPr>
                <w:color w:val="000000"/>
                <w:sz w:val="20"/>
                <w:szCs w:val="20"/>
                <w:lang w:val="en-GB"/>
              </w:rPr>
              <w:t>60</w:t>
            </w:r>
            <w:r w:rsidRPr="00CE0C2B">
              <w:rPr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521922" w14:textId="58C48391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175(</w:t>
            </w:r>
            <w:r w:rsidR="00230B21">
              <w:rPr>
                <w:sz w:val="20"/>
                <w:szCs w:val="20"/>
                <w:lang w:val="en-GB"/>
              </w:rPr>
              <w:t>60</w:t>
            </w:r>
            <w:r w:rsidRPr="00CE0C2B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D8A3E" w14:textId="626040FB" w:rsidR="00BD5850" w:rsidRPr="00CE0C2B" w:rsidRDefault="00BD5850" w:rsidP="00BD5850">
            <w:pPr>
              <w:pStyle w:val="Bezodstpw"/>
              <w:rPr>
                <w:sz w:val="20"/>
                <w:szCs w:val="20"/>
                <w:lang w:val="en-GB"/>
              </w:rPr>
            </w:pPr>
            <w:r w:rsidRPr="00CE0C2B">
              <w:rPr>
                <w:sz w:val="20"/>
                <w:szCs w:val="20"/>
                <w:lang w:val="en-GB"/>
              </w:rPr>
              <w:t>P=1</w:t>
            </w:r>
          </w:p>
        </w:tc>
      </w:tr>
    </w:tbl>
    <w:p w14:paraId="3122887E" w14:textId="77777777" w:rsidR="006613F0" w:rsidRDefault="006613F0" w:rsidP="002440CE">
      <w:pPr>
        <w:pStyle w:val="Bezodstpw"/>
        <w:rPr>
          <w:i/>
          <w:u w:val="single"/>
        </w:rPr>
      </w:pPr>
    </w:p>
    <w:p w14:paraId="46D9BF1F" w14:textId="5126287E" w:rsidR="002440CE" w:rsidRPr="007E50D7" w:rsidRDefault="002440CE" w:rsidP="006613F0">
      <w:pPr>
        <w:pStyle w:val="Bezodstpw"/>
        <w:outlineLvl w:val="0"/>
        <w:rPr>
          <w:rFonts w:ascii="Times New Roman" w:hAnsi="Times New Roman"/>
          <w:sz w:val="24"/>
          <w:szCs w:val="24"/>
        </w:rPr>
      </w:pPr>
      <w:r w:rsidRPr="007E50D7">
        <w:rPr>
          <w:rFonts w:ascii="Times New Roman" w:eastAsiaTheme="minorHAnsi" w:hAnsi="Times New Roman"/>
          <w:b/>
          <w:sz w:val="24"/>
          <w:szCs w:val="24"/>
          <w:lang w:eastAsia="pl-PL"/>
        </w:rPr>
        <w:t>Table</w:t>
      </w:r>
      <w:r w:rsidRPr="00837DBF">
        <w:rPr>
          <w:i/>
          <w:u w:val="single"/>
        </w:rPr>
        <w:t xml:space="preserve"> </w:t>
      </w:r>
      <w:r w:rsidRPr="007E50D7">
        <w:rPr>
          <w:rFonts w:ascii="Times New Roman" w:eastAsiaTheme="minorHAnsi" w:hAnsi="Times New Roman"/>
          <w:b/>
          <w:sz w:val="24"/>
          <w:szCs w:val="24"/>
          <w:lang w:eastAsia="pl-PL"/>
        </w:rPr>
        <w:t>S</w:t>
      </w:r>
      <w:r w:rsidR="006613F0">
        <w:rPr>
          <w:rFonts w:ascii="Times New Roman" w:eastAsiaTheme="minorHAnsi" w:hAnsi="Times New Roman"/>
          <w:b/>
          <w:sz w:val="24"/>
          <w:szCs w:val="24"/>
          <w:lang w:eastAsia="pl-PL"/>
        </w:rPr>
        <w:t xml:space="preserve">4: </w:t>
      </w:r>
      <w:r w:rsidRPr="00837DBF">
        <w:rPr>
          <w:i/>
          <w:u w:val="single"/>
        </w:rPr>
        <w:t xml:space="preserve"> </w:t>
      </w:r>
      <w:r w:rsidRPr="007E50D7">
        <w:rPr>
          <w:rFonts w:ascii="Times New Roman" w:hAnsi="Times New Roman"/>
          <w:sz w:val="24"/>
          <w:szCs w:val="24"/>
        </w:rPr>
        <w:t>Multivariable logistic regressions of association for cyclist vs non-cyclist and individual characteristics in the random sample.</w:t>
      </w:r>
    </w:p>
    <w:p w14:paraId="342BE424" w14:textId="77777777" w:rsidR="006613F0" w:rsidRPr="00837DBF" w:rsidRDefault="006613F0" w:rsidP="002440CE">
      <w:pPr>
        <w:pStyle w:val="Bezodstpw"/>
        <w:rPr>
          <w:i/>
          <w:u w:val="single"/>
        </w:rPr>
      </w:pPr>
    </w:p>
    <w:tbl>
      <w:tblPr>
        <w:tblStyle w:val="Tabela-Siatka"/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4825"/>
        <w:gridCol w:w="709"/>
        <w:gridCol w:w="1417"/>
        <w:gridCol w:w="992"/>
        <w:gridCol w:w="709"/>
        <w:gridCol w:w="1418"/>
        <w:gridCol w:w="1271"/>
      </w:tblGrid>
      <w:tr w:rsidR="002440CE" w:rsidRPr="007E50D7" w14:paraId="08D5103C" w14:textId="77777777" w:rsidTr="005328DE">
        <w:trPr>
          <w:jc w:val="center"/>
        </w:trPr>
        <w:tc>
          <w:tcPr>
            <w:tcW w:w="4825" w:type="dxa"/>
          </w:tcPr>
          <w:p w14:paraId="2A85F37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3"/>
          </w:tcPr>
          <w:p w14:paraId="6FDAC17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</w:rPr>
              <w:t>s</w:t>
            </w:r>
            <w:r w:rsidRPr="00CE0C2B">
              <w:rPr>
                <w:sz w:val="20"/>
                <w:szCs w:val="20"/>
              </w:rPr>
              <w:t xml:space="preserve"> adjusted for age and sex</w:t>
            </w:r>
          </w:p>
        </w:tc>
        <w:tc>
          <w:tcPr>
            <w:tcW w:w="3398" w:type="dxa"/>
            <w:gridSpan w:val="3"/>
          </w:tcPr>
          <w:p w14:paraId="363E231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</w:rPr>
              <w:t>s</w:t>
            </w:r>
            <w:r w:rsidRPr="00CE0C2B">
              <w:rPr>
                <w:sz w:val="20"/>
                <w:szCs w:val="20"/>
              </w:rPr>
              <w:t xml:space="preserve"> adjusted for age, sex and BMI*</w:t>
            </w:r>
          </w:p>
        </w:tc>
      </w:tr>
      <w:tr w:rsidR="002440CE" w:rsidRPr="00B3398F" w14:paraId="38A06A99" w14:textId="77777777" w:rsidTr="005328DE">
        <w:trPr>
          <w:jc w:val="center"/>
        </w:trPr>
        <w:tc>
          <w:tcPr>
            <w:tcW w:w="4825" w:type="dxa"/>
          </w:tcPr>
          <w:p w14:paraId="70DC905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899F21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OR</w:t>
            </w:r>
          </w:p>
        </w:tc>
        <w:tc>
          <w:tcPr>
            <w:tcW w:w="1417" w:type="dxa"/>
          </w:tcPr>
          <w:p w14:paraId="24E9DEE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3B1A4A9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-value</w:t>
            </w:r>
          </w:p>
        </w:tc>
        <w:tc>
          <w:tcPr>
            <w:tcW w:w="709" w:type="dxa"/>
          </w:tcPr>
          <w:p w14:paraId="7AAC85E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OR</w:t>
            </w:r>
          </w:p>
        </w:tc>
        <w:tc>
          <w:tcPr>
            <w:tcW w:w="1418" w:type="dxa"/>
          </w:tcPr>
          <w:p w14:paraId="4799E33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95% CI</w:t>
            </w:r>
          </w:p>
        </w:tc>
        <w:tc>
          <w:tcPr>
            <w:tcW w:w="1271" w:type="dxa"/>
          </w:tcPr>
          <w:p w14:paraId="75AE3E7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-value</w:t>
            </w:r>
          </w:p>
        </w:tc>
      </w:tr>
      <w:tr w:rsidR="002440CE" w:rsidRPr="00B3398F" w14:paraId="4A9D7907" w14:textId="77777777" w:rsidTr="005328DE">
        <w:trPr>
          <w:jc w:val="center"/>
        </w:trPr>
        <w:tc>
          <w:tcPr>
            <w:tcW w:w="4825" w:type="dxa"/>
          </w:tcPr>
          <w:p w14:paraId="7D264F1D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I would never consider riding a bicycle in Warsaw</w:t>
            </w:r>
          </w:p>
          <w:p w14:paraId="41B5FC1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</w:tcPr>
          <w:p w14:paraId="7D945E82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14:paraId="3FFA99D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07; 0.17)</w:t>
            </w:r>
          </w:p>
        </w:tc>
        <w:tc>
          <w:tcPr>
            <w:tcW w:w="992" w:type="dxa"/>
          </w:tcPr>
          <w:p w14:paraId="0BED77D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301B7B0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10</w:t>
            </w:r>
          </w:p>
        </w:tc>
        <w:tc>
          <w:tcPr>
            <w:tcW w:w="1418" w:type="dxa"/>
          </w:tcPr>
          <w:p w14:paraId="294B820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07; 0.16)</w:t>
            </w:r>
          </w:p>
        </w:tc>
        <w:tc>
          <w:tcPr>
            <w:tcW w:w="1271" w:type="dxa"/>
          </w:tcPr>
          <w:p w14:paraId="50C903A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2D6C8C59" w14:textId="77777777" w:rsidTr="005328DE">
        <w:trPr>
          <w:jc w:val="center"/>
        </w:trPr>
        <w:tc>
          <w:tcPr>
            <w:tcW w:w="4825" w:type="dxa"/>
          </w:tcPr>
          <w:p w14:paraId="1638E234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Bicycling will improve my physical and mental condition</w:t>
            </w:r>
          </w:p>
          <w:p w14:paraId="1F4AA48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95CADF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9496F7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4.55; 25.12)</w:t>
            </w:r>
          </w:p>
        </w:tc>
        <w:tc>
          <w:tcPr>
            <w:tcW w:w="992" w:type="dxa"/>
          </w:tcPr>
          <w:p w14:paraId="4D70664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BEA62DF" w14:textId="0D2B281A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49DFE27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1FB52CA" w14:textId="24953C0A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8.23</w:t>
            </w:r>
          </w:p>
        </w:tc>
        <w:tc>
          <w:tcPr>
            <w:tcW w:w="1418" w:type="dxa"/>
          </w:tcPr>
          <w:p w14:paraId="31A3EF9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E9DE856" w14:textId="5A164D02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3.66; 21.18)</w:t>
            </w:r>
          </w:p>
        </w:tc>
        <w:tc>
          <w:tcPr>
            <w:tcW w:w="1271" w:type="dxa"/>
          </w:tcPr>
          <w:p w14:paraId="5AE6F31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59FC59B" w14:textId="515F8FA3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37225325" w14:textId="77777777" w:rsidTr="005328DE">
        <w:trPr>
          <w:jc w:val="center"/>
        </w:trPr>
        <w:tc>
          <w:tcPr>
            <w:tcW w:w="4825" w:type="dxa"/>
          </w:tcPr>
          <w:p w14:paraId="3850FF49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I have friends and/or family members who will bicycle with me</w:t>
            </w:r>
          </w:p>
          <w:p w14:paraId="165E5BE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F8723A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242F596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6.27; 18.99)</w:t>
            </w:r>
          </w:p>
        </w:tc>
        <w:tc>
          <w:tcPr>
            <w:tcW w:w="992" w:type="dxa"/>
          </w:tcPr>
          <w:p w14:paraId="7DD43F2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28795D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68BDE2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2ED551F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8B6FAA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EBAA4C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0.18</w:t>
            </w:r>
          </w:p>
        </w:tc>
        <w:tc>
          <w:tcPr>
            <w:tcW w:w="1418" w:type="dxa"/>
          </w:tcPr>
          <w:p w14:paraId="4950EE9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0DCFCF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8E0F30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5.89; 18.40)</w:t>
            </w:r>
          </w:p>
        </w:tc>
        <w:tc>
          <w:tcPr>
            <w:tcW w:w="1271" w:type="dxa"/>
          </w:tcPr>
          <w:p w14:paraId="68D8644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08CDB7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6CCBAA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19F19275" w14:textId="77777777" w:rsidTr="005328DE">
        <w:trPr>
          <w:jc w:val="center"/>
        </w:trPr>
        <w:tc>
          <w:tcPr>
            <w:tcW w:w="4825" w:type="dxa"/>
          </w:tcPr>
          <w:p w14:paraId="3ADC732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  <w:lang w:val="en-IE"/>
              </w:rPr>
            </w:pPr>
            <w:r w:rsidRPr="00CE0C2B">
              <w:rPr>
                <w:sz w:val="20"/>
                <w:szCs w:val="20"/>
                <w:lang w:val="en-IE"/>
              </w:rPr>
              <w:lastRenderedPageBreak/>
              <w:t>Weather conditions frequently prevent me from bicycling.</w:t>
            </w:r>
          </w:p>
          <w:p w14:paraId="363B832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234809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8F4514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44; 1.11)</w:t>
            </w:r>
          </w:p>
        </w:tc>
        <w:tc>
          <w:tcPr>
            <w:tcW w:w="992" w:type="dxa"/>
          </w:tcPr>
          <w:p w14:paraId="35AD2601" w14:textId="4FE3EC9A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4C6F1A9" w14:textId="77777777" w:rsidR="005328DE" w:rsidRDefault="005328DE" w:rsidP="0011589E">
            <w:pPr>
              <w:pStyle w:val="Bezodstpw"/>
              <w:rPr>
                <w:sz w:val="20"/>
                <w:szCs w:val="20"/>
              </w:rPr>
            </w:pPr>
          </w:p>
          <w:p w14:paraId="4E97C788" w14:textId="4BAE322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132</w:t>
            </w:r>
          </w:p>
        </w:tc>
        <w:tc>
          <w:tcPr>
            <w:tcW w:w="709" w:type="dxa"/>
          </w:tcPr>
          <w:p w14:paraId="2493076F" w14:textId="0F31C507" w:rsidR="002440CE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3604EED" w14:textId="77777777" w:rsidR="005328DE" w:rsidRPr="00CE0C2B" w:rsidRDefault="005328DE" w:rsidP="0011589E">
            <w:pPr>
              <w:pStyle w:val="Bezodstpw"/>
              <w:rPr>
                <w:sz w:val="20"/>
                <w:szCs w:val="20"/>
              </w:rPr>
            </w:pPr>
          </w:p>
          <w:p w14:paraId="3791009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46</w:t>
            </w:r>
          </w:p>
        </w:tc>
        <w:tc>
          <w:tcPr>
            <w:tcW w:w="1418" w:type="dxa"/>
          </w:tcPr>
          <w:p w14:paraId="4B1EC879" w14:textId="5E0F674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44C45DD" w14:textId="77777777" w:rsidR="005328DE" w:rsidRDefault="005328DE" w:rsidP="0011589E">
            <w:pPr>
              <w:pStyle w:val="Bezodstpw"/>
              <w:rPr>
                <w:sz w:val="20"/>
                <w:szCs w:val="20"/>
              </w:rPr>
            </w:pPr>
          </w:p>
          <w:p w14:paraId="76FD9D93" w14:textId="20C0821D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27; 0.79)</w:t>
            </w:r>
          </w:p>
        </w:tc>
        <w:tc>
          <w:tcPr>
            <w:tcW w:w="1271" w:type="dxa"/>
          </w:tcPr>
          <w:p w14:paraId="75476F31" w14:textId="4D20F305" w:rsidR="002440CE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417E874" w14:textId="77777777" w:rsidR="005328DE" w:rsidRPr="00CE0C2B" w:rsidRDefault="005328DE" w:rsidP="0011589E">
            <w:pPr>
              <w:pStyle w:val="Bezodstpw"/>
              <w:rPr>
                <w:sz w:val="20"/>
                <w:szCs w:val="20"/>
              </w:rPr>
            </w:pPr>
          </w:p>
          <w:p w14:paraId="5081ADB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005</w:t>
            </w:r>
          </w:p>
        </w:tc>
      </w:tr>
      <w:tr w:rsidR="002440CE" w:rsidRPr="00B3398F" w14:paraId="04DBF6BF" w14:textId="77777777" w:rsidTr="005328DE">
        <w:trPr>
          <w:jc w:val="center"/>
        </w:trPr>
        <w:tc>
          <w:tcPr>
            <w:tcW w:w="4825" w:type="dxa"/>
          </w:tcPr>
          <w:p w14:paraId="638C519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  <w:lang w:val="en-IE"/>
              </w:rPr>
            </w:pPr>
            <w:r w:rsidRPr="00CE0C2B">
              <w:rPr>
                <w:sz w:val="20"/>
                <w:szCs w:val="20"/>
                <w:lang w:val="en-IE"/>
              </w:rPr>
              <w:t>The risk of injury prevents me from bicycling.</w:t>
            </w:r>
          </w:p>
          <w:p w14:paraId="19230BD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88EB00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AC40EE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17; 0.37)</w:t>
            </w:r>
          </w:p>
        </w:tc>
        <w:tc>
          <w:tcPr>
            <w:tcW w:w="992" w:type="dxa"/>
          </w:tcPr>
          <w:p w14:paraId="1E43D3E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B2474B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309F8F9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454634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</w:tcPr>
          <w:p w14:paraId="6471894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2AD98E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13; 0.32)</w:t>
            </w:r>
          </w:p>
        </w:tc>
        <w:tc>
          <w:tcPr>
            <w:tcW w:w="1271" w:type="dxa"/>
          </w:tcPr>
          <w:p w14:paraId="08CFC3C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595F4C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280CF9DB" w14:textId="77777777" w:rsidTr="005328DE">
        <w:trPr>
          <w:jc w:val="center"/>
        </w:trPr>
        <w:tc>
          <w:tcPr>
            <w:tcW w:w="4825" w:type="dxa"/>
          </w:tcPr>
          <w:p w14:paraId="0595B450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I will spend less money on transportation if I travel by bicycle</w:t>
            </w:r>
          </w:p>
          <w:p w14:paraId="5B331A0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799A5D" w14:textId="77777777" w:rsidR="002440CE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</w:p>
          <w:p w14:paraId="1E23C13F" w14:textId="77777777" w:rsidR="002440CE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</w:p>
          <w:p w14:paraId="5CB95119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69034C" w14:textId="77777777" w:rsidR="002440CE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</w:p>
          <w:p w14:paraId="73B064EE" w14:textId="77777777" w:rsidR="002440CE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</w:p>
          <w:p w14:paraId="511CF4FF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2.36; 5.39)</w:t>
            </w:r>
          </w:p>
        </w:tc>
        <w:tc>
          <w:tcPr>
            <w:tcW w:w="992" w:type="dxa"/>
          </w:tcPr>
          <w:p w14:paraId="5EEFC24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EFC663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3E96E8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4D42B74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37E883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83BB8B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3.42</w:t>
            </w:r>
          </w:p>
        </w:tc>
        <w:tc>
          <w:tcPr>
            <w:tcW w:w="1418" w:type="dxa"/>
          </w:tcPr>
          <w:p w14:paraId="262AE49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68FEB5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A443FD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2.22; 5.32)</w:t>
            </w:r>
          </w:p>
        </w:tc>
        <w:tc>
          <w:tcPr>
            <w:tcW w:w="1271" w:type="dxa"/>
          </w:tcPr>
          <w:p w14:paraId="5751459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3E8683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5F2A0B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6BBDA770" w14:textId="77777777" w:rsidTr="005328DE">
        <w:trPr>
          <w:jc w:val="center"/>
        </w:trPr>
        <w:tc>
          <w:tcPr>
            <w:tcW w:w="4825" w:type="dxa"/>
          </w:tcPr>
          <w:p w14:paraId="14DA0AD2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I do not have the time or resources to maintain my own bicycle</w:t>
            </w:r>
          </w:p>
          <w:p w14:paraId="0BDDDFF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E62A73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F75331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20; 0.42)</w:t>
            </w:r>
          </w:p>
        </w:tc>
        <w:tc>
          <w:tcPr>
            <w:tcW w:w="992" w:type="dxa"/>
          </w:tcPr>
          <w:p w14:paraId="443F81B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35F967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51BC59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65782FC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ECEFF0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61984E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28</w:t>
            </w:r>
          </w:p>
        </w:tc>
        <w:tc>
          <w:tcPr>
            <w:tcW w:w="1418" w:type="dxa"/>
          </w:tcPr>
          <w:p w14:paraId="4C0D87C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E1FF90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BA1397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18; 0.42)</w:t>
            </w:r>
          </w:p>
        </w:tc>
        <w:tc>
          <w:tcPr>
            <w:tcW w:w="1271" w:type="dxa"/>
          </w:tcPr>
          <w:p w14:paraId="23256AD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D81466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377888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75C25BB3" w14:textId="77777777" w:rsidTr="005328DE">
        <w:trPr>
          <w:jc w:val="center"/>
        </w:trPr>
        <w:tc>
          <w:tcPr>
            <w:tcW w:w="4825" w:type="dxa"/>
          </w:tcPr>
          <w:p w14:paraId="65CD7250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Bicycling will improve the air quality in my immediate area</w:t>
            </w:r>
          </w:p>
          <w:p w14:paraId="15A7665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0EEEED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F0DE94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1.70; 5.98)</w:t>
            </w:r>
          </w:p>
        </w:tc>
        <w:tc>
          <w:tcPr>
            <w:tcW w:w="992" w:type="dxa"/>
          </w:tcPr>
          <w:p w14:paraId="30979D7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381E0C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8995C1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5E6E5C0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ACD86E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9BD509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 xml:space="preserve">2.88 </w:t>
            </w:r>
          </w:p>
        </w:tc>
        <w:tc>
          <w:tcPr>
            <w:tcW w:w="1418" w:type="dxa"/>
          </w:tcPr>
          <w:p w14:paraId="7ECA8B2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B4A05A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1C7BC7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1.48; 5.74)</w:t>
            </w:r>
          </w:p>
        </w:tc>
        <w:tc>
          <w:tcPr>
            <w:tcW w:w="1271" w:type="dxa"/>
          </w:tcPr>
          <w:p w14:paraId="0695470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7D249F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96D00B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002</w:t>
            </w:r>
          </w:p>
        </w:tc>
      </w:tr>
      <w:tr w:rsidR="002440CE" w:rsidRPr="00B3398F" w14:paraId="6F4D8D3E" w14:textId="77777777" w:rsidTr="005328DE">
        <w:trPr>
          <w:jc w:val="center"/>
        </w:trPr>
        <w:tc>
          <w:tcPr>
            <w:tcW w:w="4825" w:type="dxa"/>
          </w:tcPr>
          <w:p w14:paraId="3C44EAB2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The number of pedestrians on the sidewalks makes it difficult for me to commute to my regular destinations.</w:t>
            </w:r>
          </w:p>
          <w:p w14:paraId="3AEC947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0979D8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9425AB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1.50; 4.01)</w:t>
            </w:r>
          </w:p>
        </w:tc>
        <w:tc>
          <w:tcPr>
            <w:tcW w:w="992" w:type="dxa"/>
          </w:tcPr>
          <w:p w14:paraId="6575CE8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382420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72CE17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FD245B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00C9026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A6EE8F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BED002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E2B15E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2.21</w:t>
            </w:r>
          </w:p>
        </w:tc>
        <w:tc>
          <w:tcPr>
            <w:tcW w:w="1418" w:type="dxa"/>
          </w:tcPr>
          <w:p w14:paraId="35F535C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B1D303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9CEAF4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9270AB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1.25; 3.95)</w:t>
            </w:r>
          </w:p>
        </w:tc>
        <w:tc>
          <w:tcPr>
            <w:tcW w:w="1271" w:type="dxa"/>
          </w:tcPr>
          <w:p w14:paraId="09D2D2B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7EB88B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1E85EB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A879AE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007</w:t>
            </w:r>
          </w:p>
        </w:tc>
      </w:tr>
      <w:tr w:rsidR="002440CE" w:rsidRPr="00B3398F" w14:paraId="5C76EB63" w14:textId="77777777" w:rsidTr="005328DE">
        <w:trPr>
          <w:jc w:val="center"/>
        </w:trPr>
        <w:tc>
          <w:tcPr>
            <w:tcW w:w="4825" w:type="dxa"/>
          </w:tcPr>
          <w:p w14:paraId="0D3065C2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The combination of the bicycle with another mode of transport will gain me greater flexibility and freedom in everyday transportation</w:t>
            </w:r>
          </w:p>
          <w:p w14:paraId="14BC7C0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EFB785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 xml:space="preserve">4.15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603705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2.59; 6.79)</w:t>
            </w:r>
          </w:p>
        </w:tc>
        <w:tc>
          <w:tcPr>
            <w:tcW w:w="992" w:type="dxa"/>
          </w:tcPr>
          <w:p w14:paraId="562B7C2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D46CCF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0330A8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127F09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34452A3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C708C8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4CB815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E2CC05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3.90</w:t>
            </w:r>
          </w:p>
        </w:tc>
        <w:tc>
          <w:tcPr>
            <w:tcW w:w="1418" w:type="dxa"/>
          </w:tcPr>
          <w:p w14:paraId="45DBA11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5C1021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87A38C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3E0C68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2.33; 6.65)</w:t>
            </w:r>
          </w:p>
        </w:tc>
        <w:tc>
          <w:tcPr>
            <w:tcW w:w="1271" w:type="dxa"/>
          </w:tcPr>
          <w:p w14:paraId="112D885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AD3E37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DC9599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07ED32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13A9E4DB" w14:textId="77777777" w:rsidTr="005328DE">
        <w:trPr>
          <w:jc w:val="center"/>
        </w:trPr>
        <w:tc>
          <w:tcPr>
            <w:tcW w:w="4825" w:type="dxa"/>
          </w:tcPr>
          <w:p w14:paraId="5931109A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The bicycle allows me to reach destinations more quickly than by using other travel modes.</w:t>
            </w:r>
          </w:p>
          <w:p w14:paraId="4A56C36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932FFD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2A4FA7E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2.25; 5.36)</w:t>
            </w:r>
          </w:p>
        </w:tc>
        <w:tc>
          <w:tcPr>
            <w:tcW w:w="992" w:type="dxa"/>
          </w:tcPr>
          <w:p w14:paraId="5E2A77B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E40377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09CDE1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3D002C7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AB66F2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3D20AA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3.39</w:t>
            </w:r>
          </w:p>
        </w:tc>
        <w:tc>
          <w:tcPr>
            <w:tcW w:w="1418" w:type="dxa"/>
          </w:tcPr>
          <w:p w14:paraId="3BF03F7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AC000B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2E92F3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2.13; 5.47)</w:t>
            </w:r>
          </w:p>
        </w:tc>
        <w:tc>
          <w:tcPr>
            <w:tcW w:w="1271" w:type="dxa"/>
          </w:tcPr>
          <w:p w14:paraId="46C4778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A29E17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3BA786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2E34F59E" w14:textId="77777777" w:rsidTr="005328DE">
        <w:trPr>
          <w:jc w:val="center"/>
        </w:trPr>
        <w:tc>
          <w:tcPr>
            <w:tcW w:w="4825" w:type="dxa"/>
          </w:tcPr>
          <w:p w14:paraId="77BD6C70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I have adequate bicycle parking and storage facilities at the place where I live.</w:t>
            </w:r>
          </w:p>
          <w:p w14:paraId="38F5FE7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2F3BB2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12052A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1.79; 3.88)</w:t>
            </w:r>
          </w:p>
        </w:tc>
        <w:tc>
          <w:tcPr>
            <w:tcW w:w="992" w:type="dxa"/>
          </w:tcPr>
          <w:p w14:paraId="315CEC8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4E9FF4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FF4498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709" w:type="dxa"/>
          </w:tcPr>
          <w:p w14:paraId="49B4782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B7198E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002B22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 xml:space="preserve">2.79 </w:t>
            </w:r>
          </w:p>
        </w:tc>
        <w:tc>
          <w:tcPr>
            <w:tcW w:w="1418" w:type="dxa"/>
          </w:tcPr>
          <w:p w14:paraId="42784CE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C2B9E4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064BC0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1.84; 4.26)</w:t>
            </w:r>
          </w:p>
        </w:tc>
        <w:tc>
          <w:tcPr>
            <w:tcW w:w="1271" w:type="dxa"/>
          </w:tcPr>
          <w:p w14:paraId="438E1A0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D89754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D66075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B3398F" w14:paraId="70FD34A6" w14:textId="77777777" w:rsidTr="005328DE">
        <w:trPr>
          <w:jc w:val="center"/>
        </w:trPr>
        <w:tc>
          <w:tcPr>
            <w:tcW w:w="4825" w:type="dxa"/>
          </w:tcPr>
          <w:p w14:paraId="40BF73C8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 lack of shower facilities at destinations keeps me from bicycling.</w:t>
            </w:r>
          </w:p>
          <w:p w14:paraId="0BC9A12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37A19E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40056F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78; 1.68)</w:t>
            </w:r>
          </w:p>
        </w:tc>
        <w:tc>
          <w:tcPr>
            <w:tcW w:w="992" w:type="dxa"/>
          </w:tcPr>
          <w:p w14:paraId="591D67C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822880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FC8FC0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72</w:t>
            </w:r>
          </w:p>
        </w:tc>
        <w:tc>
          <w:tcPr>
            <w:tcW w:w="709" w:type="dxa"/>
          </w:tcPr>
          <w:p w14:paraId="1C79C56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696DBF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48204A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18</w:t>
            </w:r>
          </w:p>
        </w:tc>
        <w:tc>
          <w:tcPr>
            <w:tcW w:w="1418" w:type="dxa"/>
          </w:tcPr>
          <w:p w14:paraId="6AFA282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9E4438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500662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77; 1.77)</w:t>
            </w:r>
          </w:p>
        </w:tc>
        <w:tc>
          <w:tcPr>
            <w:tcW w:w="1271" w:type="dxa"/>
          </w:tcPr>
          <w:p w14:paraId="5B5B5ED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B51A62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65F4C4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69</w:t>
            </w:r>
          </w:p>
        </w:tc>
      </w:tr>
      <w:tr w:rsidR="002440CE" w:rsidRPr="00B3398F" w14:paraId="2FB67637" w14:textId="77777777" w:rsidTr="005328DE">
        <w:trPr>
          <w:jc w:val="center"/>
        </w:trPr>
        <w:tc>
          <w:tcPr>
            <w:tcW w:w="4825" w:type="dxa"/>
          </w:tcPr>
          <w:p w14:paraId="3CD9B8BE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The difficulty of maintaining personal appearance while riding a bicycle often keeps me from bicycling.</w:t>
            </w:r>
          </w:p>
          <w:p w14:paraId="0791355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B89FD9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D94617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48; 1.10)</w:t>
            </w:r>
          </w:p>
        </w:tc>
        <w:tc>
          <w:tcPr>
            <w:tcW w:w="992" w:type="dxa"/>
          </w:tcPr>
          <w:p w14:paraId="6362964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82CFFC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15D868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137</w:t>
            </w:r>
          </w:p>
        </w:tc>
        <w:tc>
          <w:tcPr>
            <w:tcW w:w="709" w:type="dxa"/>
          </w:tcPr>
          <w:p w14:paraId="0BFDDD7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52575C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923DD1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65</w:t>
            </w:r>
          </w:p>
        </w:tc>
        <w:tc>
          <w:tcPr>
            <w:tcW w:w="1418" w:type="dxa"/>
          </w:tcPr>
          <w:p w14:paraId="5FE64D2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12A535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FCC14B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40; 1.03)</w:t>
            </w:r>
          </w:p>
        </w:tc>
        <w:tc>
          <w:tcPr>
            <w:tcW w:w="1271" w:type="dxa"/>
          </w:tcPr>
          <w:p w14:paraId="0343575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97B957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5224B7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069</w:t>
            </w:r>
          </w:p>
        </w:tc>
      </w:tr>
      <w:tr w:rsidR="002440CE" w:rsidRPr="00B3398F" w14:paraId="42C8CBFC" w14:textId="77777777" w:rsidTr="005328DE">
        <w:trPr>
          <w:jc w:val="center"/>
        </w:trPr>
        <w:tc>
          <w:tcPr>
            <w:tcW w:w="4825" w:type="dxa"/>
          </w:tcPr>
          <w:p w14:paraId="05E1EF3B" w14:textId="77777777" w:rsidR="002440CE" w:rsidRPr="00CE0C2B" w:rsidRDefault="002440CE" w:rsidP="0011589E">
            <w:pPr>
              <w:pStyle w:val="Bezodstpw"/>
              <w:rPr>
                <w:rFonts w:cs="Arial"/>
                <w:color w:val="222222"/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The lack of bicycle lanes keeps me from bicycling.</w:t>
            </w:r>
          </w:p>
          <w:p w14:paraId="47A3565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rFonts w:cs="Arial"/>
                <w:color w:val="222222"/>
                <w:sz w:val="20"/>
                <w:szCs w:val="20"/>
              </w:rPr>
              <w:t>agre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343260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D7D86DC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78; 1.68)</w:t>
            </w:r>
          </w:p>
        </w:tc>
        <w:tc>
          <w:tcPr>
            <w:tcW w:w="992" w:type="dxa"/>
          </w:tcPr>
          <w:p w14:paraId="63AB74A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3A7C0A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72</w:t>
            </w:r>
          </w:p>
        </w:tc>
        <w:tc>
          <w:tcPr>
            <w:tcW w:w="709" w:type="dxa"/>
          </w:tcPr>
          <w:p w14:paraId="15969C2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DF1B46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37</w:t>
            </w:r>
          </w:p>
        </w:tc>
        <w:tc>
          <w:tcPr>
            <w:tcW w:w="1418" w:type="dxa"/>
          </w:tcPr>
          <w:p w14:paraId="4CA28F4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35FC26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75; 2.50)</w:t>
            </w:r>
          </w:p>
        </w:tc>
        <w:tc>
          <w:tcPr>
            <w:tcW w:w="1271" w:type="dxa"/>
          </w:tcPr>
          <w:p w14:paraId="5BB0DB6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ADEDCC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300</w:t>
            </w:r>
          </w:p>
        </w:tc>
      </w:tr>
    </w:tbl>
    <w:p w14:paraId="2C464888" w14:textId="61F18D7E" w:rsidR="002440CE" w:rsidRPr="003B19C8" w:rsidRDefault="002440CE" w:rsidP="002440CE">
      <w:pPr>
        <w:jc w:val="both"/>
        <w:rPr>
          <w:lang w:val="en-US"/>
        </w:rPr>
      </w:pPr>
      <w:r w:rsidRPr="003B19C8">
        <w:rPr>
          <w:lang w:val="en-US"/>
        </w:rPr>
        <w:lastRenderedPageBreak/>
        <w:t>* BMI adjusted as a continuous variable</w:t>
      </w:r>
    </w:p>
    <w:p w14:paraId="69A9E1CE" w14:textId="77777777" w:rsidR="002440CE" w:rsidRPr="003B19C8" w:rsidRDefault="002440CE" w:rsidP="002440CE">
      <w:pPr>
        <w:jc w:val="both"/>
        <w:rPr>
          <w:lang w:val="en-US"/>
        </w:rPr>
      </w:pPr>
    </w:p>
    <w:p w14:paraId="1B5F48E4" w14:textId="3FEC5200" w:rsidR="002440CE" w:rsidRPr="007E50D7" w:rsidRDefault="002440CE" w:rsidP="002440CE">
      <w:pPr>
        <w:pStyle w:val="Bezodstpw"/>
        <w:rPr>
          <w:rFonts w:ascii="Times New Roman" w:hAnsi="Times New Roman"/>
          <w:sz w:val="24"/>
          <w:szCs w:val="24"/>
        </w:rPr>
      </w:pPr>
      <w:r w:rsidRPr="007E50D7">
        <w:rPr>
          <w:rFonts w:ascii="Times New Roman" w:hAnsi="Times New Roman"/>
          <w:b/>
          <w:sz w:val="24"/>
          <w:szCs w:val="24"/>
        </w:rPr>
        <w:t>Table S</w:t>
      </w:r>
      <w:r w:rsidR="006613F0">
        <w:rPr>
          <w:rFonts w:ascii="Times New Roman" w:hAnsi="Times New Roman"/>
          <w:sz w:val="24"/>
          <w:szCs w:val="24"/>
        </w:rPr>
        <w:t>5</w:t>
      </w:r>
      <w:r w:rsidRPr="007E50D7">
        <w:rPr>
          <w:rFonts w:ascii="Times New Roman" w:hAnsi="Times New Roman"/>
          <w:sz w:val="24"/>
          <w:szCs w:val="24"/>
        </w:rPr>
        <w:t>: Multivariable logistic regressions of association between utilitarian vs recreational cyclist and individual characteristics in the cyclist sample.</w:t>
      </w:r>
    </w:p>
    <w:p w14:paraId="3330BFB8" w14:textId="77777777" w:rsidR="006613F0" w:rsidRPr="002C783A" w:rsidRDefault="006613F0" w:rsidP="002440CE">
      <w:pPr>
        <w:pStyle w:val="Bezodstpw"/>
        <w:rPr>
          <w:i/>
          <w:u w:val="single"/>
        </w:rPr>
      </w:pPr>
    </w:p>
    <w:tbl>
      <w:tblPr>
        <w:tblStyle w:val="TableGrid1"/>
        <w:tblW w:w="11057" w:type="dxa"/>
        <w:tblInd w:w="1271" w:type="dxa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1417"/>
        <w:gridCol w:w="1134"/>
        <w:gridCol w:w="992"/>
        <w:gridCol w:w="1276"/>
        <w:gridCol w:w="1418"/>
      </w:tblGrid>
      <w:tr w:rsidR="002440CE" w:rsidRPr="007E50D7" w14:paraId="17F5ABB3" w14:textId="77777777" w:rsidTr="005328DE">
        <w:tc>
          <w:tcPr>
            <w:tcW w:w="3969" w:type="dxa"/>
          </w:tcPr>
          <w:p w14:paraId="317C0C60" w14:textId="77777777" w:rsidR="002440CE" w:rsidRPr="002E4DCB" w:rsidRDefault="002440CE" w:rsidP="0011589E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7EF3858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</w:rPr>
              <w:t>s</w:t>
            </w:r>
            <w:r w:rsidRPr="00CE0C2B">
              <w:rPr>
                <w:sz w:val="20"/>
                <w:szCs w:val="20"/>
              </w:rPr>
              <w:t xml:space="preserve"> adjusted for age and sex</w:t>
            </w:r>
          </w:p>
        </w:tc>
        <w:tc>
          <w:tcPr>
            <w:tcW w:w="3686" w:type="dxa"/>
            <w:gridSpan w:val="3"/>
          </w:tcPr>
          <w:p w14:paraId="5F56974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</w:rPr>
              <w:t>s</w:t>
            </w:r>
            <w:r w:rsidRPr="00CE0C2B">
              <w:rPr>
                <w:sz w:val="20"/>
                <w:szCs w:val="20"/>
              </w:rPr>
              <w:t xml:space="preserve"> adjusted for age, sex and BMI categories*</w:t>
            </w:r>
          </w:p>
        </w:tc>
      </w:tr>
      <w:tr w:rsidR="002440CE" w:rsidRPr="00C976BB" w14:paraId="238B6CEC" w14:textId="77777777" w:rsidTr="005328DE">
        <w:tc>
          <w:tcPr>
            <w:tcW w:w="3969" w:type="dxa"/>
          </w:tcPr>
          <w:p w14:paraId="46C8BB02" w14:textId="77777777" w:rsidR="002440CE" w:rsidRPr="002E4DCB" w:rsidRDefault="002440CE" w:rsidP="0011589E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DBB126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OR</w:t>
            </w:r>
          </w:p>
        </w:tc>
        <w:tc>
          <w:tcPr>
            <w:tcW w:w="1417" w:type="dxa"/>
          </w:tcPr>
          <w:p w14:paraId="2CBE72C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2146295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1BABC6E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</w:tcPr>
          <w:p w14:paraId="27FAEB9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95% CI</w:t>
            </w:r>
          </w:p>
        </w:tc>
        <w:tc>
          <w:tcPr>
            <w:tcW w:w="1418" w:type="dxa"/>
          </w:tcPr>
          <w:p w14:paraId="602C6E2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-value</w:t>
            </w:r>
          </w:p>
        </w:tc>
      </w:tr>
      <w:tr w:rsidR="002440CE" w:rsidRPr="00C976BB" w14:paraId="1EBE00BB" w14:textId="77777777" w:rsidTr="005328DE">
        <w:trPr>
          <w:trHeight w:val="755"/>
        </w:trPr>
        <w:tc>
          <w:tcPr>
            <w:tcW w:w="3969" w:type="dxa"/>
          </w:tcPr>
          <w:p w14:paraId="36DE528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I would never consider riding a bicycle in Warsaw</w:t>
            </w:r>
          </w:p>
          <w:p w14:paraId="0A10F91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</w:tcPr>
          <w:p w14:paraId="4831688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A832C0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53DCCF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93</w:t>
            </w:r>
          </w:p>
        </w:tc>
        <w:tc>
          <w:tcPr>
            <w:tcW w:w="1417" w:type="dxa"/>
          </w:tcPr>
          <w:p w14:paraId="2EEDA65B" w14:textId="77777777" w:rsidR="002440CE" w:rsidRPr="002E4DC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E13BD7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659226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52; 1.70)</w:t>
            </w:r>
          </w:p>
        </w:tc>
        <w:tc>
          <w:tcPr>
            <w:tcW w:w="1134" w:type="dxa"/>
          </w:tcPr>
          <w:p w14:paraId="24889F1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84CADA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0AF515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815</w:t>
            </w:r>
          </w:p>
        </w:tc>
        <w:tc>
          <w:tcPr>
            <w:tcW w:w="992" w:type="dxa"/>
          </w:tcPr>
          <w:p w14:paraId="00CF3BE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939346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29D25F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14:paraId="31C58CE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2BBE6F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D97FD1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51; 1.71)</w:t>
            </w:r>
          </w:p>
        </w:tc>
        <w:tc>
          <w:tcPr>
            <w:tcW w:w="1418" w:type="dxa"/>
          </w:tcPr>
          <w:p w14:paraId="4AD5206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D48FBD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3F23A9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805</w:t>
            </w:r>
          </w:p>
        </w:tc>
      </w:tr>
      <w:tr w:rsidR="002440CE" w:rsidRPr="00C976BB" w14:paraId="6FE90CC2" w14:textId="77777777" w:rsidTr="005328DE">
        <w:tc>
          <w:tcPr>
            <w:tcW w:w="3969" w:type="dxa"/>
          </w:tcPr>
          <w:p w14:paraId="7A2ECBE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Bicycling will improve my physical and mental condition</w:t>
            </w:r>
          </w:p>
          <w:p w14:paraId="7051C2D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ADD063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2024AF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43; 3.41 )</w:t>
            </w:r>
          </w:p>
        </w:tc>
        <w:tc>
          <w:tcPr>
            <w:tcW w:w="1134" w:type="dxa"/>
          </w:tcPr>
          <w:p w14:paraId="3A2C025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561FF3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B88013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689</w:t>
            </w:r>
          </w:p>
        </w:tc>
        <w:tc>
          <w:tcPr>
            <w:tcW w:w="992" w:type="dxa"/>
          </w:tcPr>
          <w:p w14:paraId="0BA3BC4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37BB29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B7EEB7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14:paraId="2F1B752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B69C22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34AA82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30; 2.73)</w:t>
            </w:r>
          </w:p>
        </w:tc>
        <w:tc>
          <w:tcPr>
            <w:tcW w:w="1418" w:type="dxa"/>
          </w:tcPr>
          <w:p w14:paraId="5222241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2CFF94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F9AC79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908</w:t>
            </w:r>
          </w:p>
        </w:tc>
      </w:tr>
      <w:tr w:rsidR="002440CE" w:rsidRPr="00C976BB" w14:paraId="32445510" w14:textId="77777777" w:rsidTr="005328DE">
        <w:tc>
          <w:tcPr>
            <w:tcW w:w="3969" w:type="dxa"/>
          </w:tcPr>
          <w:p w14:paraId="5A9B51E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I have friends and/or family members who will bicycle with me</w:t>
            </w:r>
          </w:p>
          <w:p w14:paraId="13A20C9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CAF359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E67106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70; 2.14)</w:t>
            </w:r>
          </w:p>
        </w:tc>
        <w:tc>
          <w:tcPr>
            <w:tcW w:w="1134" w:type="dxa"/>
          </w:tcPr>
          <w:p w14:paraId="318AEF4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A09AF6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09A3ED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51</w:t>
            </w:r>
          </w:p>
        </w:tc>
        <w:tc>
          <w:tcPr>
            <w:tcW w:w="992" w:type="dxa"/>
          </w:tcPr>
          <w:p w14:paraId="5869515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B632A6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65EDEE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25</w:t>
            </w:r>
          </w:p>
        </w:tc>
        <w:tc>
          <w:tcPr>
            <w:tcW w:w="1276" w:type="dxa"/>
          </w:tcPr>
          <w:p w14:paraId="0099245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E133BA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2E5262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71; 2.19)</w:t>
            </w:r>
          </w:p>
        </w:tc>
        <w:tc>
          <w:tcPr>
            <w:tcW w:w="1418" w:type="dxa"/>
          </w:tcPr>
          <w:p w14:paraId="7BF678E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98840D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B2C6C5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26</w:t>
            </w:r>
          </w:p>
        </w:tc>
      </w:tr>
      <w:tr w:rsidR="002440CE" w:rsidRPr="00C976BB" w14:paraId="748EF584" w14:textId="77777777" w:rsidTr="005328DE">
        <w:tc>
          <w:tcPr>
            <w:tcW w:w="3969" w:type="dxa"/>
          </w:tcPr>
          <w:p w14:paraId="0280276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  <w:lang w:val="en-IE"/>
              </w:rPr>
            </w:pPr>
            <w:r w:rsidRPr="00CE0C2B">
              <w:rPr>
                <w:sz w:val="20"/>
                <w:szCs w:val="20"/>
                <w:lang w:val="en-IE"/>
              </w:rPr>
              <w:t>Weather conditions frequently prevent me from bicycling.</w:t>
            </w:r>
          </w:p>
          <w:p w14:paraId="09742CB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E3B528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A9A01A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40; 0.88)</w:t>
            </w:r>
          </w:p>
        </w:tc>
        <w:tc>
          <w:tcPr>
            <w:tcW w:w="1134" w:type="dxa"/>
          </w:tcPr>
          <w:p w14:paraId="206FFB8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311747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FACB2F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009</w:t>
            </w:r>
          </w:p>
        </w:tc>
        <w:tc>
          <w:tcPr>
            <w:tcW w:w="992" w:type="dxa"/>
          </w:tcPr>
          <w:p w14:paraId="2F5ABC7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6FD396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B90479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14:paraId="69181D0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D1EDBB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3E0594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41; 0.90)</w:t>
            </w:r>
          </w:p>
        </w:tc>
        <w:tc>
          <w:tcPr>
            <w:tcW w:w="1418" w:type="dxa"/>
          </w:tcPr>
          <w:p w14:paraId="50CD78B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59CFDB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2BE2B4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014</w:t>
            </w:r>
          </w:p>
        </w:tc>
      </w:tr>
      <w:tr w:rsidR="002440CE" w:rsidRPr="00C976BB" w14:paraId="5960F8A0" w14:textId="77777777" w:rsidTr="005328DE">
        <w:tc>
          <w:tcPr>
            <w:tcW w:w="3969" w:type="dxa"/>
          </w:tcPr>
          <w:p w14:paraId="2B6DC80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  <w:lang w:val="en-IE"/>
              </w:rPr>
            </w:pPr>
            <w:r w:rsidRPr="00CE0C2B">
              <w:rPr>
                <w:sz w:val="20"/>
                <w:szCs w:val="20"/>
                <w:lang w:val="en-IE"/>
              </w:rPr>
              <w:t>The risk of injury prevents me from bicycling.</w:t>
            </w:r>
          </w:p>
          <w:p w14:paraId="2D9FB72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41D0EB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F8B656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73; 2.18)</w:t>
            </w:r>
          </w:p>
        </w:tc>
        <w:tc>
          <w:tcPr>
            <w:tcW w:w="1134" w:type="dxa"/>
          </w:tcPr>
          <w:p w14:paraId="567801D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4EAA37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88CEAD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27</w:t>
            </w:r>
          </w:p>
        </w:tc>
        <w:tc>
          <w:tcPr>
            <w:tcW w:w="992" w:type="dxa"/>
          </w:tcPr>
          <w:p w14:paraId="6119E3D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9468F9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300521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 xml:space="preserve">1.36 </w:t>
            </w:r>
          </w:p>
        </w:tc>
        <w:tc>
          <w:tcPr>
            <w:tcW w:w="1276" w:type="dxa"/>
          </w:tcPr>
          <w:p w14:paraId="1E598D2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C88DA5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92E5A1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78; 2.42)</w:t>
            </w:r>
          </w:p>
        </w:tc>
        <w:tc>
          <w:tcPr>
            <w:tcW w:w="1418" w:type="dxa"/>
          </w:tcPr>
          <w:p w14:paraId="6243B7B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AEBD5A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46F356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284</w:t>
            </w:r>
          </w:p>
        </w:tc>
      </w:tr>
      <w:tr w:rsidR="002440CE" w:rsidRPr="00C976BB" w14:paraId="5CDE3313" w14:textId="77777777" w:rsidTr="005328DE">
        <w:tc>
          <w:tcPr>
            <w:tcW w:w="3969" w:type="dxa"/>
          </w:tcPr>
          <w:p w14:paraId="782EF92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I will spend less money on transportation if I travel by bicycle</w:t>
            </w:r>
          </w:p>
          <w:p w14:paraId="3D191DA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92F9B8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82B2DB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90; 2.53)</w:t>
            </w:r>
          </w:p>
        </w:tc>
        <w:tc>
          <w:tcPr>
            <w:tcW w:w="1134" w:type="dxa"/>
          </w:tcPr>
          <w:p w14:paraId="2D14391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BDE6C9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EF98D4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117</w:t>
            </w:r>
          </w:p>
        </w:tc>
        <w:tc>
          <w:tcPr>
            <w:tcW w:w="992" w:type="dxa"/>
          </w:tcPr>
          <w:p w14:paraId="66AE2A0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28EEF5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0818BB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55</w:t>
            </w:r>
          </w:p>
        </w:tc>
        <w:tc>
          <w:tcPr>
            <w:tcW w:w="1276" w:type="dxa"/>
          </w:tcPr>
          <w:p w14:paraId="04D8D50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D712B3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993886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91; 2.62)</w:t>
            </w:r>
          </w:p>
        </w:tc>
        <w:tc>
          <w:tcPr>
            <w:tcW w:w="1418" w:type="dxa"/>
          </w:tcPr>
          <w:p w14:paraId="3BE47A1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72CA9E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77E21A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106</w:t>
            </w:r>
          </w:p>
        </w:tc>
      </w:tr>
      <w:tr w:rsidR="002440CE" w:rsidRPr="00C976BB" w14:paraId="285C3471" w14:textId="77777777" w:rsidTr="005328DE">
        <w:tc>
          <w:tcPr>
            <w:tcW w:w="3969" w:type="dxa"/>
          </w:tcPr>
          <w:p w14:paraId="535A423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I do not have the time or resources to maintain my own bicycle</w:t>
            </w:r>
          </w:p>
          <w:p w14:paraId="48AAD11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23E6B2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563339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75; 2.19)</w:t>
            </w:r>
          </w:p>
        </w:tc>
        <w:tc>
          <w:tcPr>
            <w:tcW w:w="1134" w:type="dxa"/>
          </w:tcPr>
          <w:p w14:paraId="4DF7F58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C927A5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A6BDD4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384</w:t>
            </w:r>
          </w:p>
        </w:tc>
        <w:tc>
          <w:tcPr>
            <w:tcW w:w="992" w:type="dxa"/>
          </w:tcPr>
          <w:p w14:paraId="7713E04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090D41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F24982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37</w:t>
            </w:r>
          </w:p>
        </w:tc>
        <w:tc>
          <w:tcPr>
            <w:tcW w:w="1276" w:type="dxa"/>
          </w:tcPr>
          <w:p w14:paraId="19EE9D7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21B8AA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5A36A9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79; 2.42)</w:t>
            </w:r>
          </w:p>
        </w:tc>
        <w:tc>
          <w:tcPr>
            <w:tcW w:w="1418" w:type="dxa"/>
          </w:tcPr>
          <w:p w14:paraId="093CB34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8B6091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A8701C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260</w:t>
            </w:r>
          </w:p>
        </w:tc>
      </w:tr>
      <w:tr w:rsidR="002440CE" w:rsidRPr="00C976BB" w14:paraId="4145C86D" w14:textId="77777777" w:rsidTr="005328DE">
        <w:tc>
          <w:tcPr>
            <w:tcW w:w="3969" w:type="dxa"/>
          </w:tcPr>
          <w:p w14:paraId="7454A45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Bicycling will improve the air quality in my immediate area</w:t>
            </w:r>
          </w:p>
          <w:p w14:paraId="6E31C73E" w14:textId="77777777" w:rsidR="002440CE" w:rsidRPr="002E4DC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B5785C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D70502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70; 1.93)</w:t>
            </w:r>
          </w:p>
        </w:tc>
        <w:tc>
          <w:tcPr>
            <w:tcW w:w="1134" w:type="dxa"/>
          </w:tcPr>
          <w:p w14:paraId="25E828A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66C12C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B19A8D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574</w:t>
            </w:r>
          </w:p>
        </w:tc>
        <w:tc>
          <w:tcPr>
            <w:tcW w:w="992" w:type="dxa"/>
          </w:tcPr>
          <w:p w14:paraId="726F620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6106E2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F5F80B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14:paraId="7DD9306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0222C3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A081E1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67; 1.99)</w:t>
            </w:r>
          </w:p>
        </w:tc>
        <w:tc>
          <w:tcPr>
            <w:tcW w:w="1418" w:type="dxa"/>
          </w:tcPr>
          <w:p w14:paraId="7478255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03D362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7541F6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531</w:t>
            </w:r>
          </w:p>
        </w:tc>
      </w:tr>
      <w:tr w:rsidR="002440CE" w:rsidRPr="00C976BB" w14:paraId="004F8265" w14:textId="77777777" w:rsidTr="005328DE">
        <w:tc>
          <w:tcPr>
            <w:tcW w:w="3969" w:type="dxa"/>
          </w:tcPr>
          <w:p w14:paraId="2D26C9C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The number of pedestrians on the sidewalks makes it difficult for me to commute to my regular destinations.</w:t>
            </w:r>
          </w:p>
          <w:p w14:paraId="44188CE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lastRenderedPageBreak/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E21BB5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lastRenderedPageBreak/>
              <w:t>1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4DEBE3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84; 1.81)</w:t>
            </w:r>
          </w:p>
        </w:tc>
        <w:tc>
          <w:tcPr>
            <w:tcW w:w="1134" w:type="dxa"/>
          </w:tcPr>
          <w:p w14:paraId="0D5F242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5F9D67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CA549D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A651165" w14:textId="2E0DA69E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lastRenderedPageBreak/>
              <w:t>P=0.288</w:t>
            </w:r>
          </w:p>
        </w:tc>
        <w:tc>
          <w:tcPr>
            <w:tcW w:w="992" w:type="dxa"/>
          </w:tcPr>
          <w:p w14:paraId="22592DA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23930F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71850A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C63341A" w14:textId="5CBDCE0B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lastRenderedPageBreak/>
              <w:t>1.28</w:t>
            </w:r>
          </w:p>
        </w:tc>
        <w:tc>
          <w:tcPr>
            <w:tcW w:w="1276" w:type="dxa"/>
          </w:tcPr>
          <w:p w14:paraId="74D287B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BAD28C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D026E9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AF53848" w14:textId="7896633F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lastRenderedPageBreak/>
              <w:t>(0.86; 1.90)</w:t>
            </w:r>
          </w:p>
        </w:tc>
        <w:tc>
          <w:tcPr>
            <w:tcW w:w="1418" w:type="dxa"/>
          </w:tcPr>
          <w:p w14:paraId="2C7D2E8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96DA03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DA8554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9E4F9CA" w14:textId="3C6A4D44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lastRenderedPageBreak/>
              <w:t>P=0.227</w:t>
            </w:r>
          </w:p>
        </w:tc>
      </w:tr>
      <w:tr w:rsidR="002440CE" w:rsidRPr="00C976BB" w14:paraId="1C355178" w14:textId="77777777" w:rsidTr="005328DE">
        <w:tc>
          <w:tcPr>
            <w:tcW w:w="3969" w:type="dxa"/>
          </w:tcPr>
          <w:p w14:paraId="0549FF2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lastRenderedPageBreak/>
              <w:t>The combination of the bicycle with another mode of transport will gain me greater flexibility and freedom in everyday transportation</w:t>
            </w:r>
          </w:p>
          <w:p w14:paraId="02CE90A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9026D4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2E639C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1.65; 4.17)</w:t>
            </w:r>
          </w:p>
        </w:tc>
        <w:tc>
          <w:tcPr>
            <w:tcW w:w="1134" w:type="dxa"/>
          </w:tcPr>
          <w:p w14:paraId="20B0242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068974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780833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835C71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222AFF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7C579F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992" w:type="dxa"/>
          </w:tcPr>
          <w:p w14:paraId="0DE3B28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3456DD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993A7C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0991D1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CFDEF5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4D3E3B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2.63</w:t>
            </w:r>
          </w:p>
        </w:tc>
        <w:tc>
          <w:tcPr>
            <w:tcW w:w="1276" w:type="dxa"/>
          </w:tcPr>
          <w:p w14:paraId="0FD336F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4F0CC5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4DC164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A5042A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419700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EEBD6A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1.65; 4.23)</w:t>
            </w:r>
          </w:p>
        </w:tc>
        <w:tc>
          <w:tcPr>
            <w:tcW w:w="1418" w:type="dxa"/>
          </w:tcPr>
          <w:p w14:paraId="6897504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FF0E00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6CE897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C7D554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F3E637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77A5C5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C976BB" w14:paraId="07E9B147" w14:textId="77777777" w:rsidTr="005328DE">
        <w:tc>
          <w:tcPr>
            <w:tcW w:w="3969" w:type="dxa"/>
          </w:tcPr>
          <w:p w14:paraId="4483369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The bicycle allows me to reach destinations more quickly than by using other travel modes.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D2426D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4B4E4D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1.92; 4.25)</w:t>
            </w:r>
          </w:p>
        </w:tc>
        <w:tc>
          <w:tcPr>
            <w:tcW w:w="1134" w:type="dxa"/>
          </w:tcPr>
          <w:p w14:paraId="2507BFC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55627E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545187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  <w:tc>
          <w:tcPr>
            <w:tcW w:w="992" w:type="dxa"/>
          </w:tcPr>
          <w:p w14:paraId="06C76CE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BA8FF0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D4CA31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14:paraId="501939E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2CFA55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305F01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00</w:t>
            </w:r>
            <w:r w:rsidRPr="00CE0C2B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4.49</w:t>
            </w:r>
            <w:r w:rsidRPr="00CE0C2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5D7755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5BDA18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6E9F1A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&lt;0.001</w:t>
            </w:r>
          </w:p>
        </w:tc>
      </w:tr>
      <w:tr w:rsidR="002440CE" w:rsidRPr="00C976BB" w14:paraId="1D275077" w14:textId="77777777" w:rsidTr="005328DE">
        <w:tc>
          <w:tcPr>
            <w:tcW w:w="3969" w:type="dxa"/>
          </w:tcPr>
          <w:p w14:paraId="2B42971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I have adequate bicycle parking and storage facilities at the place where I live.</w:t>
            </w:r>
          </w:p>
          <w:p w14:paraId="34AAD38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80AB4C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383543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93; 2.03)</w:t>
            </w:r>
          </w:p>
        </w:tc>
        <w:tc>
          <w:tcPr>
            <w:tcW w:w="1134" w:type="dxa"/>
          </w:tcPr>
          <w:p w14:paraId="56601D1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048B55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06207C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BD20F9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109</w:t>
            </w:r>
          </w:p>
        </w:tc>
        <w:tc>
          <w:tcPr>
            <w:tcW w:w="992" w:type="dxa"/>
          </w:tcPr>
          <w:p w14:paraId="14AD4F6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7CBEEB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590F90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5AF787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31</w:t>
            </w:r>
          </w:p>
        </w:tc>
        <w:tc>
          <w:tcPr>
            <w:tcW w:w="1276" w:type="dxa"/>
          </w:tcPr>
          <w:p w14:paraId="17AE043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9E388C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903A80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C526EB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88; 1.95)</w:t>
            </w:r>
          </w:p>
        </w:tc>
        <w:tc>
          <w:tcPr>
            <w:tcW w:w="1418" w:type="dxa"/>
          </w:tcPr>
          <w:p w14:paraId="216EF9B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96FA08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A6E1ED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DA279C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181</w:t>
            </w:r>
          </w:p>
        </w:tc>
      </w:tr>
      <w:tr w:rsidR="002440CE" w:rsidRPr="00C976BB" w14:paraId="3EA15094" w14:textId="77777777" w:rsidTr="005328DE">
        <w:tc>
          <w:tcPr>
            <w:tcW w:w="3969" w:type="dxa"/>
          </w:tcPr>
          <w:p w14:paraId="0846B868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 lack of shower facilities at destinations keeps me from bicycling.</w:t>
            </w:r>
          </w:p>
          <w:p w14:paraId="1C1D12B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640BBD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2324E7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60; 1.25)</w:t>
            </w:r>
          </w:p>
        </w:tc>
        <w:tc>
          <w:tcPr>
            <w:tcW w:w="1134" w:type="dxa"/>
          </w:tcPr>
          <w:p w14:paraId="264BAA8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FDACE2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82342F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BCE1D8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D4EDB2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37</w:t>
            </w:r>
          </w:p>
        </w:tc>
        <w:tc>
          <w:tcPr>
            <w:tcW w:w="992" w:type="dxa"/>
          </w:tcPr>
          <w:p w14:paraId="5539E8E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9A8539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99A81E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7760C1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6BA259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87</w:t>
            </w:r>
          </w:p>
        </w:tc>
        <w:tc>
          <w:tcPr>
            <w:tcW w:w="1276" w:type="dxa"/>
          </w:tcPr>
          <w:p w14:paraId="2E41194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2728EB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FD9832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689615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F68D95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59;1.27)</w:t>
            </w:r>
          </w:p>
        </w:tc>
        <w:tc>
          <w:tcPr>
            <w:tcW w:w="1418" w:type="dxa"/>
          </w:tcPr>
          <w:p w14:paraId="3467C7E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C6D0A8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E3A224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740F47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1EEBBA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467</w:t>
            </w:r>
          </w:p>
        </w:tc>
      </w:tr>
      <w:tr w:rsidR="002440CE" w:rsidRPr="00C976BB" w14:paraId="55C73479" w14:textId="77777777" w:rsidTr="005328DE">
        <w:tc>
          <w:tcPr>
            <w:tcW w:w="3969" w:type="dxa"/>
          </w:tcPr>
          <w:p w14:paraId="4D9D1AF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The difficulty of maintaining personal appearance while riding a bicycle often keeps me from bicycling.</w:t>
            </w:r>
          </w:p>
          <w:p w14:paraId="1F20D82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1199F3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4BDF30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51; 1.09)</w:t>
            </w:r>
          </w:p>
        </w:tc>
        <w:tc>
          <w:tcPr>
            <w:tcW w:w="1134" w:type="dxa"/>
          </w:tcPr>
          <w:p w14:paraId="19BDFB19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856AC9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027499D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E3FC71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FC5293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31</w:t>
            </w:r>
          </w:p>
        </w:tc>
        <w:tc>
          <w:tcPr>
            <w:tcW w:w="992" w:type="dxa"/>
          </w:tcPr>
          <w:p w14:paraId="19CA68B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51EF5A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FC255E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D66DAD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5DE5FBA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0.75</w:t>
            </w:r>
          </w:p>
        </w:tc>
        <w:tc>
          <w:tcPr>
            <w:tcW w:w="1276" w:type="dxa"/>
          </w:tcPr>
          <w:p w14:paraId="5AF3896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BEA676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7A8D4BA7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99C4E3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C705F7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51; 1.10)</w:t>
            </w:r>
          </w:p>
        </w:tc>
        <w:tc>
          <w:tcPr>
            <w:tcW w:w="1418" w:type="dxa"/>
          </w:tcPr>
          <w:p w14:paraId="1E0BB592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2416B3F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2BC151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648319C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481E1F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142</w:t>
            </w:r>
          </w:p>
        </w:tc>
      </w:tr>
      <w:tr w:rsidR="002440CE" w:rsidRPr="00C976BB" w14:paraId="54609B10" w14:textId="77777777" w:rsidTr="005328DE">
        <w:tc>
          <w:tcPr>
            <w:tcW w:w="3969" w:type="dxa"/>
          </w:tcPr>
          <w:p w14:paraId="5634DB1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The lack of bicycle lanes keeps me from bicycling.</w:t>
            </w:r>
          </w:p>
          <w:p w14:paraId="44C54EE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71D0EF" w14:textId="77777777" w:rsidR="002440CE" w:rsidRPr="002E4DC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2E4DCB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693DD0" w14:textId="77777777" w:rsidR="002440CE" w:rsidRPr="00CE0C2B" w:rsidRDefault="002440CE" w:rsidP="0011589E">
            <w:pPr>
              <w:pStyle w:val="Bezodstpw"/>
              <w:rPr>
                <w:color w:val="000000"/>
                <w:sz w:val="20"/>
                <w:szCs w:val="20"/>
              </w:rPr>
            </w:pPr>
            <w:r w:rsidRPr="00CE0C2B">
              <w:rPr>
                <w:color w:val="000000"/>
                <w:sz w:val="20"/>
                <w:szCs w:val="20"/>
              </w:rPr>
              <w:t>(0.73; 1.55)</w:t>
            </w:r>
          </w:p>
        </w:tc>
        <w:tc>
          <w:tcPr>
            <w:tcW w:w="1134" w:type="dxa"/>
          </w:tcPr>
          <w:p w14:paraId="2575180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8267DC3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7B35970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73</w:t>
            </w:r>
          </w:p>
        </w:tc>
        <w:tc>
          <w:tcPr>
            <w:tcW w:w="992" w:type="dxa"/>
          </w:tcPr>
          <w:p w14:paraId="567AEEFC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52F167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3A7D6956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14:paraId="783ED21E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1D0FCCDA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023275BB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(0.75; 1.62)</w:t>
            </w:r>
          </w:p>
        </w:tc>
        <w:tc>
          <w:tcPr>
            <w:tcW w:w="1418" w:type="dxa"/>
          </w:tcPr>
          <w:p w14:paraId="64DB32B1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48348D24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</w:p>
          <w:p w14:paraId="23176A95" w14:textId="77777777" w:rsidR="002440CE" w:rsidRPr="00CE0C2B" w:rsidRDefault="002440CE" w:rsidP="0011589E">
            <w:pPr>
              <w:pStyle w:val="Bezodstpw"/>
              <w:rPr>
                <w:sz w:val="20"/>
                <w:szCs w:val="20"/>
              </w:rPr>
            </w:pPr>
            <w:r w:rsidRPr="00CE0C2B">
              <w:rPr>
                <w:sz w:val="20"/>
                <w:szCs w:val="20"/>
              </w:rPr>
              <w:t>P=0.602</w:t>
            </w:r>
          </w:p>
        </w:tc>
      </w:tr>
    </w:tbl>
    <w:p w14:paraId="1F5955E9" w14:textId="2B1C1C5F" w:rsidR="002440CE" w:rsidRDefault="002440CE" w:rsidP="002440CE">
      <w:pPr>
        <w:pStyle w:val="Akapitzlist"/>
        <w:jc w:val="both"/>
        <w:rPr>
          <w:rFonts w:cs="Arial"/>
          <w:color w:val="222222"/>
          <w:lang w:val="en-US"/>
        </w:rPr>
      </w:pPr>
      <w:r>
        <w:rPr>
          <w:rFonts w:cs="Arial"/>
          <w:color w:val="222222"/>
          <w:lang w:val="en-US"/>
        </w:rPr>
        <w:t>* BMI adjusted as a categorical variable</w:t>
      </w:r>
    </w:p>
    <w:p w14:paraId="0DC32CD9" w14:textId="77777777" w:rsidR="001471AD" w:rsidRPr="003B19C8" w:rsidRDefault="001471AD">
      <w:pPr>
        <w:rPr>
          <w:lang w:val="en-US"/>
        </w:rPr>
      </w:pPr>
    </w:p>
    <w:p w14:paraId="1EB040B2" w14:textId="77777777" w:rsidR="00004A99" w:rsidRPr="006613F0" w:rsidRDefault="00004A99">
      <w:pPr>
        <w:rPr>
          <w:lang w:val="en-US"/>
        </w:rPr>
      </w:pPr>
    </w:p>
    <w:p w14:paraId="6AAEA109" w14:textId="77777777" w:rsidR="00004A99" w:rsidRPr="006613F0" w:rsidRDefault="00004A99">
      <w:pPr>
        <w:rPr>
          <w:lang w:val="en-US"/>
        </w:rPr>
      </w:pPr>
    </w:p>
    <w:sectPr w:rsidR="00004A99" w:rsidRPr="006613F0" w:rsidSect="003A0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1712AF"/>
    <w:multiLevelType w:val="hybridMultilevel"/>
    <w:tmpl w:val="9476DDA4"/>
    <w:lvl w:ilvl="0" w:tplc="59F0C81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CD9"/>
    <w:rsid w:val="00004A99"/>
    <w:rsid w:val="00005AEE"/>
    <w:rsid w:val="00026058"/>
    <w:rsid w:val="000D2EAC"/>
    <w:rsid w:val="000D7950"/>
    <w:rsid w:val="00136576"/>
    <w:rsid w:val="00141870"/>
    <w:rsid w:val="001471AD"/>
    <w:rsid w:val="001528E2"/>
    <w:rsid w:val="00194CDE"/>
    <w:rsid w:val="001B7ED1"/>
    <w:rsid w:val="001D1C3E"/>
    <w:rsid w:val="001D7DE5"/>
    <w:rsid w:val="001E4186"/>
    <w:rsid w:val="001F179E"/>
    <w:rsid w:val="00212BE0"/>
    <w:rsid w:val="00230B21"/>
    <w:rsid w:val="002440CE"/>
    <w:rsid w:val="00245737"/>
    <w:rsid w:val="0026574F"/>
    <w:rsid w:val="0028163A"/>
    <w:rsid w:val="00283A26"/>
    <w:rsid w:val="00290C56"/>
    <w:rsid w:val="00294E21"/>
    <w:rsid w:val="002A199F"/>
    <w:rsid w:val="002B15FC"/>
    <w:rsid w:val="002C3D73"/>
    <w:rsid w:val="002D3140"/>
    <w:rsid w:val="002F3919"/>
    <w:rsid w:val="0035001F"/>
    <w:rsid w:val="00353E6C"/>
    <w:rsid w:val="00385599"/>
    <w:rsid w:val="003A0CD9"/>
    <w:rsid w:val="003A1B03"/>
    <w:rsid w:val="003B19C8"/>
    <w:rsid w:val="003E19E5"/>
    <w:rsid w:val="0040099D"/>
    <w:rsid w:val="00402AFA"/>
    <w:rsid w:val="0041715F"/>
    <w:rsid w:val="00433E61"/>
    <w:rsid w:val="00434352"/>
    <w:rsid w:val="0045223C"/>
    <w:rsid w:val="0047403F"/>
    <w:rsid w:val="0049194D"/>
    <w:rsid w:val="004E05CF"/>
    <w:rsid w:val="0051336B"/>
    <w:rsid w:val="0052527B"/>
    <w:rsid w:val="005328DE"/>
    <w:rsid w:val="005602D9"/>
    <w:rsid w:val="00560956"/>
    <w:rsid w:val="00597AB0"/>
    <w:rsid w:val="005A1264"/>
    <w:rsid w:val="00634D84"/>
    <w:rsid w:val="00656426"/>
    <w:rsid w:val="00656460"/>
    <w:rsid w:val="006613F0"/>
    <w:rsid w:val="00667ED6"/>
    <w:rsid w:val="0067753A"/>
    <w:rsid w:val="006848EA"/>
    <w:rsid w:val="006A21BA"/>
    <w:rsid w:val="006A6E9F"/>
    <w:rsid w:val="006C1EA6"/>
    <w:rsid w:val="006C5C4A"/>
    <w:rsid w:val="006F7A9B"/>
    <w:rsid w:val="007044EE"/>
    <w:rsid w:val="00735CC3"/>
    <w:rsid w:val="00772670"/>
    <w:rsid w:val="00775BA6"/>
    <w:rsid w:val="0078208E"/>
    <w:rsid w:val="007979F9"/>
    <w:rsid w:val="007A2B9C"/>
    <w:rsid w:val="007A318B"/>
    <w:rsid w:val="007B2330"/>
    <w:rsid w:val="007B3067"/>
    <w:rsid w:val="007C4DE5"/>
    <w:rsid w:val="007E4BFF"/>
    <w:rsid w:val="007E50D7"/>
    <w:rsid w:val="007F22FF"/>
    <w:rsid w:val="00830BB4"/>
    <w:rsid w:val="0083249D"/>
    <w:rsid w:val="00835B03"/>
    <w:rsid w:val="0084417D"/>
    <w:rsid w:val="00861BDC"/>
    <w:rsid w:val="0086466B"/>
    <w:rsid w:val="00891C4A"/>
    <w:rsid w:val="008D5282"/>
    <w:rsid w:val="008F0EB2"/>
    <w:rsid w:val="008F6501"/>
    <w:rsid w:val="009048AF"/>
    <w:rsid w:val="00907A1F"/>
    <w:rsid w:val="0091300B"/>
    <w:rsid w:val="00930E7A"/>
    <w:rsid w:val="009664F4"/>
    <w:rsid w:val="009843CB"/>
    <w:rsid w:val="00984E14"/>
    <w:rsid w:val="009F0062"/>
    <w:rsid w:val="009F3EDA"/>
    <w:rsid w:val="009F5E3A"/>
    <w:rsid w:val="009F795E"/>
    <w:rsid w:val="00A1719F"/>
    <w:rsid w:val="00A22951"/>
    <w:rsid w:val="00A24E05"/>
    <w:rsid w:val="00A66D77"/>
    <w:rsid w:val="00A82A67"/>
    <w:rsid w:val="00A858F3"/>
    <w:rsid w:val="00AA3F30"/>
    <w:rsid w:val="00AF3405"/>
    <w:rsid w:val="00B11212"/>
    <w:rsid w:val="00B1314D"/>
    <w:rsid w:val="00B550D7"/>
    <w:rsid w:val="00B62147"/>
    <w:rsid w:val="00B72522"/>
    <w:rsid w:val="00B80505"/>
    <w:rsid w:val="00B8339C"/>
    <w:rsid w:val="00BB2096"/>
    <w:rsid w:val="00BC5D5B"/>
    <w:rsid w:val="00BD5850"/>
    <w:rsid w:val="00BE1515"/>
    <w:rsid w:val="00BE3B39"/>
    <w:rsid w:val="00BE796E"/>
    <w:rsid w:val="00BF2759"/>
    <w:rsid w:val="00BF5917"/>
    <w:rsid w:val="00C169C6"/>
    <w:rsid w:val="00C22CB1"/>
    <w:rsid w:val="00C310B3"/>
    <w:rsid w:val="00C41973"/>
    <w:rsid w:val="00CA0B42"/>
    <w:rsid w:val="00CE4819"/>
    <w:rsid w:val="00CE7EDF"/>
    <w:rsid w:val="00D340DF"/>
    <w:rsid w:val="00D4632C"/>
    <w:rsid w:val="00DA1BCD"/>
    <w:rsid w:val="00DC51FD"/>
    <w:rsid w:val="00DD4C1B"/>
    <w:rsid w:val="00DE3D90"/>
    <w:rsid w:val="00DF4521"/>
    <w:rsid w:val="00DF5324"/>
    <w:rsid w:val="00E00B82"/>
    <w:rsid w:val="00E26B94"/>
    <w:rsid w:val="00E5454F"/>
    <w:rsid w:val="00E56606"/>
    <w:rsid w:val="00E75030"/>
    <w:rsid w:val="00E81192"/>
    <w:rsid w:val="00E87083"/>
    <w:rsid w:val="00EA741D"/>
    <w:rsid w:val="00EB5567"/>
    <w:rsid w:val="00F138E2"/>
    <w:rsid w:val="00F17C5A"/>
    <w:rsid w:val="00F430E7"/>
    <w:rsid w:val="00F970F6"/>
    <w:rsid w:val="00FA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0433A"/>
  <w15:chartTrackingRefBased/>
  <w15:docId w15:val="{986DF266-1F77-4CCA-A50E-FC5CC6C5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04A99"/>
    <w:pPr>
      <w:spacing w:after="0" w:line="240" w:lineRule="auto"/>
    </w:pPr>
    <w:rPr>
      <w:rFonts w:ascii="Times New Roman" w:hAnsi="Times New Roman" w:cs="Times New Roman"/>
      <w:sz w:val="24"/>
      <w:szCs w:val="24"/>
      <w:lang w:val="pl-PL"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340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1471A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E1515"/>
    <w:rPr>
      <w:rFonts w:ascii="Segoe UI" w:hAnsi="Segoe UI" w:cs="Segoe UI"/>
      <w:sz w:val="18"/>
      <w:szCs w:val="18"/>
      <w:lang w:val="en-GB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1515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59"/>
    <w:rsid w:val="00E2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B556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B556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B5567"/>
    <w:rPr>
      <w:rFonts w:ascii="Times New Roman" w:hAnsi="Times New Roman" w:cs="Times New Roman"/>
      <w:sz w:val="20"/>
      <w:szCs w:val="20"/>
      <w:lang w:val="pl-PL" w:eastAsia="pl-PL"/>
    </w:rPr>
  </w:style>
  <w:style w:type="paragraph" w:styleId="Bezodstpw">
    <w:name w:val="No Spacing"/>
    <w:link w:val="BezodstpwZnak"/>
    <w:uiPriority w:val="1"/>
    <w:qFormat/>
    <w:rsid w:val="00EB556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BezodstpwZnak">
    <w:name w:val="Bez odstępów Znak"/>
    <w:link w:val="Bezodstpw"/>
    <w:uiPriority w:val="1"/>
    <w:rsid w:val="00EB5567"/>
    <w:rPr>
      <w:rFonts w:ascii="Calibri" w:eastAsia="Calibri" w:hAnsi="Calibri" w:cs="Times New Roman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F3EDA"/>
    <w:pPr>
      <w:spacing w:after="160"/>
    </w:pPr>
    <w:rPr>
      <w:rFonts w:asciiTheme="minorHAnsi" w:hAnsiTheme="minorHAnsi" w:cstheme="minorBidi"/>
      <w:b/>
      <w:bCs/>
      <w:lang w:val="en-GB"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F3EDA"/>
    <w:rPr>
      <w:rFonts w:ascii="Times New Roman" w:hAnsi="Times New Roman" w:cs="Times New Roman"/>
      <w:b/>
      <w:bCs/>
      <w:sz w:val="20"/>
      <w:szCs w:val="20"/>
      <w:lang w:val="pl-PL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1471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oprawka">
    <w:name w:val="Revision"/>
    <w:hidden/>
    <w:uiPriority w:val="99"/>
    <w:semiHidden/>
    <w:rsid w:val="008D5282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004A99"/>
    <w:rPr>
      <w:color w:val="0563C1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D340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l-PL"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D340DF"/>
    <w:rPr>
      <w:color w:val="954F72" w:themeColor="followedHyperlink"/>
      <w:u w:val="single"/>
    </w:rPr>
  </w:style>
  <w:style w:type="paragraph" w:styleId="Akapitzlist">
    <w:name w:val="List Paragraph"/>
    <w:basedOn w:val="Normalny"/>
    <w:uiPriority w:val="34"/>
    <w:qFormat/>
    <w:rsid w:val="002440CE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table" w:customStyle="1" w:styleId="TableGrid1">
    <w:name w:val="Table Grid1"/>
    <w:basedOn w:val="Standardowy"/>
    <w:next w:val="Tabela-Siatka"/>
    <w:uiPriority w:val="59"/>
    <w:rsid w:val="00244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yperlink" TargetMode="External" Target="http://www.epomm.eu/tems/compare_cities.pht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7</Pages>
  <Words>1481</Words>
  <Characters>8892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01-18T09:58:00Z</cp:lastPrinted>
</cp:coreProperties>
</file>